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9E8D25" w14:textId="06295038" w:rsidR="00D74E81" w:rsidRPr="00FB2DE8" w:rsidRDefault="00D74E81" w:rsidP="00D74E81">
      <w:pPr>
        <w:pStyle w:val="a3"/>
        <w:ind w:leftChars="-1" w:left="-2" w:firstLineChars="0" w:firstLine="0"/>
        <w:rPr>
          <w:rFonts w:ascii="Times New Roman" w:hAnsi="Times New Roman" w:cs="Times New Roman"/>
          <w:color w:val="000000" w:themeColor="text1"/>
          <w:szCs w:val="21"/>
        </w:rPr>
      </w:pPr>
      <w:r w:rsidRPr="00BF1676">
        <w:rPr>
          <w:rFonts w:ascii="Times New Roman" w:hAnsi="Times New Roman" w:cs="Times New Roman"/>
          <w:b/>
          <w:color w:val="000000" w:themeColor="text1"/>
          <w:szCs w:val="21"/>
        </w:rPr>
        <w:t>Supplementary table S1.</w:t>
      </w:r>
      <w:r w:rsidRPr="00FB2DE8">
        <w:rPr>
          <w:rFonts w:ascii="Times New Roman" w:hAnsi="Times New Roman" w:cs="Times New Roman"/>
          <w:color w:val="000000" w:themeColor="text1"/>
          <w:szCs w:val="21"/>
        </w:rPr>
        <w:t xml:space="preserve"> Baseline clinical characteristic and echocardiographic data in </w:t>
      </w:r>
      <w:r w:rsidR="00D06C3D" w:rsidRPr="00FB2DE8">
        <w:rPr>
          <w:rFonts w:ascii="Times New Roman" w:hAnsi="Times New Roman" w:cs="Times New Roman"/>
          <w:color w:val="000000" w:themeColor="text1"/>
          <w:szCs w:val="21"/>
        </w:rPr>
        <w:t>non-hypertensive</w:t>
      </w:r>
      <w:r w:rsidRPr="00FB2DE8">
        <w:rPr>
          <w:rFonts w:ascii="Times New Roman" w:hAnsi="Times New Roman" w:cs="Times New Roman"/>
          <w:color w:val="000000" w:themeColor="text1"/>
          <w:szCs w:val="21"/>
        </w:rPr>
        <w:t xml:space="preserve"> and hypertensive study participants. </w:t>
      </w:r>
    </w:p>
    <w:tbl>
      <w:tblPr>
        <w:tblStyle w:val="a4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2"/>
        <w:gridCol w:w="2459"/>
        <w:gridCol w:w="2565"/>
        <w:gridCol w:w="1232"/>
        <w:gridCol w:w="23"/>
      </w:tblGrid>
      <w:tr w:rsidR="00FB2DE8" w:rsidRPr="00FB2DE8" w14:paraId="44C2157C" w14:textId="77777777" w:rsidTr="005412C0">
        <w:tc>
          <w:tcPr>
            <w:tcW w:w="2032" w:type="dxa"/>
            <w:tcBorders>
              <w:top w:val="single" w:sz="8" w:space="0" w:color="auto"/>
              <w:bottom w:val="single" w:sz="4" w:space="0" w:color="auto"/>
            </w:tcBorders>
          </w:tcPr>
          <w:p w14:paraId="7D999715" w14:textId="77777777" w:rsidR="00D74E81" w:rsidRPr="00FB2DE8" w:rsidRDefault="00D74E81" w:rsidP="005412C0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Variable</w:t>
            </w:r>
          </w:p>
        </w:tc>
        <w:tc>
          <w:tcPr>
            <w:tcW w:w="2459" w:type="dxa"/>
            <w:tcBorders>
              <w:top w:val="single" w:sz="8" w:space="0" w:color="auto"/>
              <w:bottom w:val="single" w:sz="4" w:space="0" w:color="auto"/>
            </w:tcBorders>
          </w:tcPr>
          <w:p w14:paraId="08460E3F" w14:textId="3F4FFF4F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="00BB5470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n-hypertensive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  <w:p w14:paraId="029D460E" w14:textId="6F1C4E02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(n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=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104)</w:t>
            </w:r>
          </w:p>
        </w:tc>
        <w:tc>
          <w:tcPr>
            <w:tcW w:w="2565" w:type="dxa"/>
            <w:tcBorders>
              <w:top w:val="single" w:sz="8" w:space="0" w:color="auto"/>
              <w:bottom w:val="single" w:sz="4" w:space="0" w:color="auto"/>
            </w:tcBorders>
          </w:tcPr>
          <w:p w14:paraId="66953F48" w14:textId="77777777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Hypertensive</w:t>
            </w:r>
          </w:p>
          <w:p w14:paraId="06A98FD8" w14:textId="3B30CC40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(n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=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104)</w:t>
            </w:r>
          </w:p>
        </w:tc>
        <w:tc>
          <w:tcPr>
            <w:tcW w:w="1255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31FFFE0D" w14:textId="77777777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</w:t>
            </w:r>
          </w:p>
        </w:tc>
      </w:tr>
      <w:tr w:rsidR="00FB2DE8" w:rsidRPr="00FB2DE8" w14:paraId="74BE35A6" w14:textId="77777777" w:rsidTr="005412C0">
        <w:tc>
          <w:tcPr>
            <w:tcW w:w="8311" w:type="dxa"/>
            <w:gridSpan w:val="5"/>
          </w:tcPr>
          <w:tbl>
            <w:tblPr>
              <w:tblStyle w:val="a4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095"/>
            </w:tblGrid>
            <w:tr w:rsidR="00FB2DE8" w:rsidRPr="00FB2DE8" w14:paraId="101391AD" w14:textId="77777777" w:rsidTr="005412C0">
              <w:tc>
                <w:tcPr>
                  <w:tcW w:w="8288" w:type="dxa"/>
                  <w:shd w:val="clear" w:color="auto" w:fill="BFBFBF" w:themeFill="background1" w:themeFillShade="BF"/>
                </w:tcPr>
                <w:p w14:paraId="64BF0AF0" w14:textId="77777777" w:rsidR="00D74E81" w:rsidRPr="00FB2DE8" w:rsidRDefault="00D74E81" w:rsidP="005412C0">
                  <w:pPr>
                    <w:pStyle w:val="a3"/>
                    <w:ind w:firstLineChars="0" w:firstLine="0"/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</w:pPr>
                  <w:bookmarkStart w:id="0" w:name="_Hlk73531498"/>
                  <w:r w:rsidRPr="00FB2DE8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Baseline clinical data</w:t>
                  </w:r>
                </w:p>
              </w:tc>
            </w:tr>
          </w:tbl>
          <w:p w14:paraId="59C85052" w14:textId="77777777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B2DE8" w:rsidRPr="00FB2DE8" w14:paraId="3DDF5BBC" w14:textId="77777777" w:rsidTr="005412C0">
        <w:tc>
          <w:tcPr>
            <w:tcW w:w="2032" w:type="dxa"/>
          </w:tcPr>
          <w:p w14:paraId="401D15AB" w14:textId="77777777" w:rsidR="00D74E81" w:rsidRPr="00FB2DE8" w:rsidRDefault="00D74E81" w:rsidP="005412C0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ge (years) </w:t>
            </w:r>
          </w:p>
        </w:tc>
        <w:tc>
          <w:tcPr>
            <w:tcW w:w="2459" w:type="dxa"/>
          </w:tcPr>
          <w:p w14:paraId="36D51E68" w14:textId="790D02E7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48.5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39.3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55.0)</w:t>
            </w:r>
          </w:p>
        </w:tc>
        <w:tc>
          <w:tcPr>
            <w:tcW w:w="2565" w:type="dxa"/>
          </w:tcPr>
          <w:p w14:paraId="28FC5B17" w14:textId="17556886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50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44.3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56.8)</w:t>
            </w:r>
          </w:p>
        </w:tc>
        <w:tc>
          <w:tcPr>
            <w:tcW w:w="1255" w:type="dxa"/>
            <w:gridSpan w:val="2"/>
          </w:tcPr>
          <w:p w14:paraId="743F5CFD" w14:textId="77777777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169</w:t>
            </w:r>
          </w:p>
        </w:tc>
      </w:tr>
      <w:tr w:rsidR="00FB2DE8" w:rsidRPr="00FB2DE8" w14:paraId="504C2271" w14:textId="77777777" w:rsidTr="005412C0">
        <w:tc>
          <w:tcPr>
            <w:tcW w:w="2032" w:type="dxa"/>
          </w:tcPr>
          <w:p w14:paraId="3CCEFEA8" w14:textId="77777777" w:rsidR="00D74E81" w:rsidRPr="00FB2DE8" w:rsidRDefault="00D74E81" w:rsidP="005412C0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Male/Female</w:t>
            </w:r>
          </w:p>
        </w:tc>
        <w:tc>
          <w:tcPr>
            <w:tcW w:w="2459" w:type="dxa"/>
          </w:tcPr>
          <w:p w14:paraId="6C0C582F" w14:textId="77777777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46/58</w:t>
            </w:r>
          </w:p>
        </w:tc>
        <w:tc>
          <w:tcPr>
            <w:tcW w:w="2565" w:type="dxa"/>
          </w:tcPr>
          <w:p w14:paraId="309FE528" w14:textId="77777777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68/36</w:t>
            </w:r>
          </w:p>
        </w:tc>
        <w:tc>
          <w:tcPr>
            <w:tcW w:w="1255" w:type="dxa"/>
            <w:gridSpan w:val="2"/>
          </w:tcPr>
          <w:p w14:paraId="01270088" w14:textId="77777777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</w:tr>
      <w:tr w:rsidR="00FB2DE8" w:rsidRPr="00FB2DE8" w14:paraId="4FA67F65" w14:textId="77777777" w:rsidTr="005412C0">
        <w:tc>
          <w:tcPr>
            <w:tcW w:w="2032" w:type="dxa"/>
          </w:tcPr>
          <w:p w14:paraId="13D23C5F" w14:textId="77777777" w:rsidR="00D74E81" w:rsidRPr="00FB2DE8" w:rsidRDefault="00D74E81" w:rsidP="005412C0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SBP (mmHg)</w:t>
            </w:r>
          </w:p>
        </w:tc>
        <w:tc>
          <w:tcPr>
            <w:tcW w:w="2459" w:type="dxa"/>
          </w:tcPr>
          <w:p w14:paraId="0362B5FF" w14:textId="2D749230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121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113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131.0)</w:t>
            </w:r>
          </w:p>
        </w:tc>
        <w:tc>
          <w:tcPr>
            <w:tcW w:w="2565" w:type="dxa"/>
          </w:tcPr>
          <w:p w14:paraId="7CECB4ED" w14:textId="4CEC4FE8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144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135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154.8)</w:t>
            </w:r>
          </w:p>
        </w:tc>
        <w:tc>
          <w:tcPr>
            <w:tcW w:w="1255" w:type="dxa"/>
            <w:gridSpan w:val="2"/>
          </w:tcPr>
          <w:p w14:paraId="1FE5D845" w14:textId="2D232062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&lt;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FB2DE8" w:rsidRPr="00FB2DE8" w14:paraId="0713E99F" w14:textId="77777777" w:rsidTr="005412C0">
        <w:tc>
          <w:tcPr>
            <w:tcW w:w="2032" w:type="dxa"/>
          </w:tcPr>
          <w:p w14:paraId="4172259A" w14:textId="77777777" w:rsidR="00D74E81" w:rsidRPr="00FB2DE8" w:rsidRDefault="00D74E81" w:rsidP="005412C0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DBP (mmHg)</w:t>
            </w:r>
          </w:p>
        </w:tc>
        <w:tc>
          <w:tcPr>
            <w:tcW w:w="2459" w:type="dxa"/>
          </w:tcPr>
          <w:p w14:paraId="53194B9A" w14:textId="15CE75F3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77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72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82.0)</w:t>
            </w:r>
          </w:p>
        </w:tc>
        <w:tc>
          <w:tcPr>
            <w:tcW w:w="2565" w:type="dxa"/>
          </w:tcPr>
          <w:p w14:paraId="0C7637CD" w14:textId="5C49C5EE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90.5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84.25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97.75)</w:t>
            </w:r>
          </w:p>
        </w:tc>
        <w:tc>
          <w:tcPr>
            <w:tcW w:w="1255" w:type="dxa"/>
            <w:gridSpan w:val="2"/>
          </w:tcPr>
          <w:p w14:paraId="2E4779AF" w14:textId="379E1DFA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&lt;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FB2DE8" w:rsidRPr="00FB2DE8" w14:paraId="06F70C77" w14:textId="77777777" w:rsidTr="005412C0">
        <w:tc>
          <w:tcPr>
            <w:tcW w:w="2032" w:type="dxa"/>
          </w:tcPr>
          <w:p w14:paraId="21F63156" w14:textId="77777777" w:rsidR="00D74E81" w:rsidRPr="00FB2DE8" w:rsidRDefault="00D74E81" w:rsidP="005412C0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HR (bpm)</w:t>
            </w:r>
          </w:p>
        </w:tc>
        <w:tc>
          <w:tcPr>
            <w:tcW w:w="2459" w:type="dxa"/>
          </w:tcPr>
          <w:p w14:paraId="7CCF6909" w14:textId="1EF20AF5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75.2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64.6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84.7)</w:t>
            </w:r>
          </w:p>
        </w:tc>
        <w:tc>
          <w:tcPr>
            <w:tcW w:w="2565" w:type="dxa"/>
          </w:tcPr>
          <w:p w14:paraId="3BFD7256" w14:textId="170EB840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76.6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66.4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83.7)</w:t>
            </w:r>
          </w:p>
        </w:tc>
        <w:tc>
          <w:tcPr>
            <w:tcW w:w="1255" w:type="dxa"/>
            <w:gridSpan w:val="2"/>
          </w:tcPr>
          <w:p w14:paraId="05180EA9" w14:textId="77777777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402</w:t>
            </w:r>
          </w:p>
        </w:tc>
      </w:tr>
      <w:tr w:rsidR="00FB2DE8" w:rsidRPr="00FB2DE8" w14:paraId="186C36F2" w14:textId="77777777" w:rsidTr="005412C0">
        <w:tc>
          <w:tcPr>
            <w:tcW w:w="2032" w:type="dxa"/>
          </w:tcPr>
          <w:p w14:paraId="4EA5E501" w14:textId="77777777" w:rsidR="00D74E81" w:rsidRPr="00FB2DE8" w:rsidRDefault="00D74E81" w:rsidP="005412C0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baPWV (cm/s)</w:t>
            </w:r>
          </w:p>
        </w:tc>
        <w:tc>
          <w:tcPr>
            <w:tcW w:w="2459" w:type="dxa"/>
          </w:tcPr>
          <w:p w14:paraId="4D4F44E8" w14:textId="4751444D" w:rsidR="00D74E81" w:rsidRPr="00FB2DE8" w:rsidRDefault="00D74E81" w:rsidP="005412C0">
            <w:pPr>
              <w:pStyle w:val="a3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1379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1249.3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1506.3)</w:t>
            </w:r>
          </w:p>
        </w:tc>
        <w:tc>
          <w:tcPr>
            <w:tcW w:w="2565" w:type="dxa"/>
          </w:tcPr>
          <w:p w14:paraId="7513678C" w14:textId="03927501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1615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1469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1827.5)</w:t>
            </w:r>
          </w:p>
        </w:tc>
        <w:tc>
          <w:tcPr>
            <w:tcW w:w="1255" w:type="dxa"/>
            <w:gridSpan w:val="2"/>
          </w:tcPr>
          <w:p w14:paraId="04785BF3" w14:textId="47F0D982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&lt;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FB2DE8" w:rsidRPr="00FB2DE8" w14:paraId="4CE0AAF5" w14:textId="77777777" w:rsidTr="005412C0">
        <w:tc>
          <w:tcPr>
            <w:tcW w:w="2032" w:type="dxa"/>
          </w:tcPr>
          <w:p w14:paraId="0A84A833" w14:textId="77777777" w:rsidR="00D74E81" w:rsidRPr="00FB2DE8" w:rsidRDefault="00D74E81" w:rsidP="005412C0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BMI (kg/m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2459" w:type="dxa"/>
          </w:tcPr>
          <w:p w14:paraId="1E356E8B" w14:textId="4BC7D7B7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22.8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21.3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25.3)</w:t>
            </w:r>
          </w:p>
        </w:tc>
        <w:tc>
          <w:tcPr>
            <w:tcW w:w="2565" w:type="dxa"/>
          </w:tcPr>
          <w:p w14:paraId="02DE7EF3" w14:textId="0D9E1C1D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25.3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23.6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27.5)</w:t>
            </w:r>
          </w:p>
        </w:tc>
        <w:tc>
          <w:tcPr>
            <w:tcW w:w="1255" w:type="dxa"/>
            <w:gridSpan w:val="2"/>
          </w:tcPr>
          <w:p w14:paraId="2CB8E973" w14:textId="7DD53A52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&lt;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FB2DE8" w:rsidRPr="00FB2DE8" w14:paraId="5F3E681D" w14:textId="77777777" w:rsidTr="005412C0">
        <w:tc>
          <w:tcPr>
            <w:tcW w:w="2032" w:type="dxa"/>
          </w:tcPr>
          <w:p w14:paraId="620B631A" w14:textId="77777777" w:rsidR="00D74E81" w:rsidRPr="00FB2DE8" w:rsidRDefault="00D74E81" w:rsidP="005412C0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" w:name="_Hlk72270017"/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Wais</w:t>
            </w:r>
            <w:bookmarkEnd w:id="1"/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 (cm) </w:t>
            </w:r>
          </w:p>
        </w:tc>
        <w:tc>
          <w:tcPr>
            <w:tcW w:w="2459" w:type="dxa"/>
          </w:tcPr>
          <w:p w14:paraId="69E5BE13" w14:textId="2290D781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81.5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9.1</w:t>
            </w:r>
          </w:p>
        </w:tc>
        <w:tc>
          <w:tcPr>
            <w:tcW w:w="2565" w:type="dxa"/>
          </w:tcPr>
          <w:p w14:paraId="2DB9D2BE" w14:textId="3AF7C46B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87.8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9.5</w:t>
            </w:r>
          </w:p>
        </w:tc>
        <w:tc>
          <w:tcPr>
            <w:tcW w:w="1255" w:type="dxa"/>
            <w:gridSpan w:val="2"/>
          </w:tcPr>
          <w:p w14:paraId="4CD695D2" w14:textId="782B63C8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&lt;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FB2DE8" w:rsidRPr="00FB2DE8" w14:paraId="51FE0EF6" w14:textId="77777777" w:rsidTr="005412C0">
        <w:tc>
          <w:tcPr>
            <w:tcW w:w="2032" w:type="dxa"/>
          </w:tcPr>
          <w:p w14:paraId="782CFDAB" w14:textId="77777777" w:rsidR="00D74E81" w:rsidRPr="00FB2DE8" w:rsidRDefault="00D74E81" w:rsidP="005412C0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urrent smoking </w:t>
            </w:r>
          </w:p>
        </w:tc>
        <w:tc>
          <w:tcPr>
            <w:tcW w:w="2459" w:type="dxa"/>
          </w:tcPr>
          <w:p w14:paraId="710C80DB" w14:textId="4D19C0CD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18.3%)</w:t>
            </w:r>
          </w:p>
        </w:tc>
        <w:tc>
          <w:tcPr>
            <w:tcW w:w="2565" w:type="dxa"/>
          </w:tcPr>
          <w:p w14:paraId="07B83597" w14:textId="46F0A71C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32.7%)</w:t>
            </w:r>
          </w:p>
        </w:tc>
        <w:tc>
          <w:tcPr>
            <w:tcW w:w="1255" w:type="dxa"/>
            <w:gridSpan w:val="2"/>
          </w:tcPr>
          <w:p w14:paraId="40ECA837" w14:textId="77777777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17</w:t>
            </w:r>
          </w:p>
        </w:tc>
      </w:tr>
      <w:tr w:rsidR="00FB2DE8" w:rsidRPr="00FB2DE8" w14:paraId="35D8D478" w14:textId="77777777" w:rsidTr="005412C0">
        <w:tc>
          <w:tcPr>
            <w:tcW w:w="2032" w:type="dxa"/>
          </w:tcPr>
          <w:p w14:paraId="1A90CA10" w14:textId="77777777" w:rsidR="00D74E81" w:rsidRPr="00FB2DE8" w:rsidRDefault="00D74E81" w:rsidP="005412C0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urrent drinking </w:t>
            </w:r>
          </w:p>
        </w:tc>
        <w:tc>
          <w:tcPr>
            <w:tcW w:w="2459" w:type="dxa"/>
          </w:tcPr>
          <w:p w14:paraId="3FA4815C" w14:textId="3D5CDB10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19.2%)</w:t>
            </w:r>
          </w:p>
        </w:tc>
        <w:tc>
          <w:tcPr>
            <w:tcW w:w="2565" w:type="dxa"/>
          </w:tcPr>
          <w:p w14:paraId="25036D15" w14:textId="6CDD9B6F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32.7%)</w:t>
            </w:r>
          </w:p>
        </w:tc>
        <w:tc>
          <w:tcPr>
            <w:tcW w:w="1255" w:type="dxa"/>
            <w:gridSpan w:val="2"/>
          </w:tcPr>
          <w:p w14:paraId="0F7C7D1F" w14:textId="77777777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27</w:t>
            </w:r>
          </w:p>
        </w:tc>
      </w:tr>
      <w:tr w:rsidR="00FB2DE8" w:rsidRPr="00FB2DE8" w14:paraId="136FD740" w14:textId="77777777" w:rsidTr="005412C0">
        <w:tc>
          <w:tcPr>
            <w:tcW w:w="8311" w:type="dxa"/>
            <w:gridSpan w:val="5"/>
          </w:tcPr>
          <w:tbl>
            <w:tblPr>
              <w:tblStyle w:val="a4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095"/>
            </w:tblGrid>
            <w:tr w:rsidR="00FB2DE8" w:rsidRPr="00FB2DE8" w14:paraId="11D39BF0" w14:textId="77777777" w:rsidTr="005412C0">
              <w:tc>
                <w:tcPr>
                  <w:tcW w:w="8288" w:type="dxa"/>
                  <w:shd w:val="clear" w:color="auto" w:fill="BFBFBF" w:themeFill="background1" w:themeFillShade="BF"/>
                </w:tcPr>
                <w:p w14:paraId="5A5BE100" w14:textId="77777777" w:rsidR="00D74E81" w:rsidRPr="00FB2DE8" w:rsidRDefault="00D74E81" w:rsidP="005412C0">
                  <w:pPr>
                    <w:pStyle w:val="a3"/>
                    <w:ind w:firstLineChars="0" w:firstLine="0"/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</w:pPr>
                  <w:r w:rsidRPr="00FB2DE8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Standard echocardiographic data</w:t>
                  </w:r>
                </w:p>
              </w:tc>
            </w:tr>
          </w:tbl>
          <w:p w14:paraId="7E11FEFB" w14:textId="77777777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B2DE8" w:rsidRPr="00FB2DE8" w14:paraId="6D22B7AE" w14:textId="77777777" w:rsidTr="005412C0">
        <w:tc>
          <w:tcPr>
            <w:tcW w:w="2032" w:type="dxa"/>
          </w:tcPr>
          <w:p w14:paraId="44A173AA" w14:textId="77777777" w:rsidR="00D74E81" w:rsidRPr="00FB2DE8" w:rsidRDefault="00D74E81" w:rsidP="005412C0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IVST (mm)</w:t>
            </w:r>
          </w:p>
        </w:tc>
        <w:tc>
          <w:tcPr>
            <w:tcW w:w="2459" w:type="dxa"/>
          </w:tcPr>
          <w:p w14:paraId="00DF0A31" w14:textId="68F77379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9.5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9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10.0)</w:t>
            </w:r>
          </w:p>
        </w:tc>
        <w:tc>
          <w:tcPr>
            <w:tcW w:w="2565" w:type="dxa"/>
          </w:tcPr>
          <w:p w14:paraId="0796AD94" w14:textId="153C1B58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11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10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12.0)</w:t>
            </w:r>
          </w:p>
        </w:tc>
        <w:tc>
          <w:tcPr>
            <w:tcW w:w="1255" w:type="dxa"/>
            <w:gridSpan w:val="2"/>
          </w:tcPr>
          <w:p w14:paraId="3A8DCDF3" w14:textId="339FE392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&lt;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FB2DE8" w:rsidRPr="00FB2DE8" w14:paraId="14258AD3" w14:textId="77777777" w:rsidTr="005412C0">
        <w:tc>
          <w:tcPr>
            <w:tcW w:w="2032" w:type="dxa"/>
          </w:tcPr>
          <w:p w14:paraId="67ED92FB" w14:textId="77777777" w:rsidR="00D74E81" w:rsidRPr="00FB2DE8" w:rsidRDefault="00D74E81" w:rsidP="005412C0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PWT (mm)</w:t>
            </w:r>
          </w:p>
        </w:tc>
        <w:tc>
          <w:tcPr>
            <w:tcW w:w="2459" w:type="dxa"/>
          </w:tcPr>
          <w:p w14:paraId="202CA24B" w14:textId="7765CC31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9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9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10.0)</w:t>
            </w:r>
          </w:p>
        </w:tc>
        <w:tc>
          <w:tcPr>
            <w:tcW w:w="2565" w:type="dxa"/>
          </w:tcPr>
          <w:p w14:paraId="6B5ADB6E" w14:textId="7EFB12B1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11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9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12.0)</w:t>
            </w:r>
          </w:p>
        </w:tc>
        <w:tc>
          <w:tcPr>
            <w:tcW w:w="1255" w:type="dxa"/>
            <w:gridSpan w:val="2"/>
          </w:tcPr>
          <w:p w14:paraId="17A0F00B" w14:textId="17EA31E1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&lt;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FB2DE8" w:rsidRPr="00FB2DE8" w14:paraId="43C6343B" w14:textId="77777777" w:rsidTr="005412C0">
        <w:tc>
          <w:tcPr>
            <w:tcW w:w="2032" w:type="dxa"/>
          </w:tcPr>
          <w:p w14:paraId="7F4B764C" w14:textId="77777777" w:rsidR="00D74E81" w:rsidRPr="00FB2DE8" w:rsidRDefault="00D74E81" w:rsidP="005412C0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LVEDD (mm)</w:t>
            </w:r>
          </w:p>
        </w:tc>
        <w:tc>
          <w:tcPr>
            <w:tcW w:w="2459" w:type="dxa"/>
          </w:tcPr>
          <w:p w14:paraId="0D0643EA" w14:textId="0D7DC4FB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45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43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47.0)</w:t>
            </w:r>
          </w:p>
        </w:tc>
        <w:tc>
          <w:tcPr>
            <w:tcW w:w="2565" w:type="dxa"/>
          </w:tcPr>
          <w:p w14:paraId="446816B0" w14:textId="5252677A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47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44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49.0)</w:t>
            </w:r>
          </w:p>
        </w:tc>
        <w:tc>
          <w:tcPr>
            <w:tcW w:w="1255" w:type="dxa"/>
            <w:gridSpan w:val="2"/>
          </w:tcPr>
          <w:p w14:paraId="683B3DFE" w14:textId="77777777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</w:tr>
      <w:tr w:rsidR="00FB2DE8" w:rsidRPr="00FB2DE8" w14:paraId="6D0A8E80" w14:textId="77777777" w:rsidTr="005412C0">
        <w:tc>
          <w:tcPr>
            <w:tcW w:w="2032" w:type="dxa"/>
          </w:tcPr>
          <w:p w14:paraId="25CE980C" w14:textId="77777777" w:rsidR="00D74E81" w:rsidRPr="00FB2DE8" w:rsidRDefault="00D74E81" w:rsidP="005412C0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LVESD (mm)</w:t>
            </w:r>
          </w:p>
        </w:tc>
        <w:tc>
          <w:tcPr>
            <w:tcW w:w="2459" w:type="dxa"/>
          </w:tcPr>
          <w:p w14:paraId="01ABCB52" w14:textId="2269B170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29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27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31.0)</w:t>
            </w:r>
          </w:p>
        </w:tc>
        <w:tc>
          <w:tcPr>
            <w:tcW w:w="2565" w:type="dxa"/>
          </w:tcPr>
          <w:p w14:paraId="36A3BCCA" w14:textId="66855705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30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28.5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32.0)</w:t>
            </w:r>
          </w:p>
        </w:tc>
        <w:tc>
          <w:tcPr>
            <w:tcW w:w="1255" w:type="dxa"/>
            <w:gridSpan w:val="2"/>
          </w:tcPr>
          <w:p w14:paraId="428E6D79" w14:textId="77777777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</w:tr>
      <w:tr w:rsidR="00FB2DE8" w:rsidRPr="00FB2DE8" w14:paraId="49203221" w14:textId="77777777" w:rsidTr="005412C0">
        <w:tc>
          <w:tcPr>
            <w:tcW w:w="2032" w:type="dxa"/>
          </w:tcPr>
          <w:p w14:paraId="4909B2A5" w14:textId="77777777" w:rsidR="00D74E81" w:rsidRPr="00FB2DE8" w:rsidRDefault="00D74E81" w:rsidP="005412C0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FS (%)</w:t>
            </w:r>
          </w:p>
        </w:tc>
        <w:tc>
          <w:tcPr>
            <w:tcW w:w="2459" w:type="dxa"/>
          </w:tcPr>
          <w:p w14:paraId="14173E62" w14:textId="749756DC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35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33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36.0)</w:t>
            </w:r>
          </w:p>
        </w:tc>
        <w:tc>
          <w:tcPr>
            <w:tcW w:w="2565" w:type="dxa"/>
          </w:tcPr>
          <w:p w14:paraId="5AC0F24B" w14:textId="4F4E04F5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35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32.5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37.0)</w:t>
            </w:r>
          </w:p>
        </w:tc>
        <w:tc>
          <w:tcPr>
            <w:tcW w:w="1255" w:type="dxa"/>
            <w:gridSpan w:val="2"/>
          </w:tcPr>
          <w:p w14:paraId="371C0608" w14:textId="77777777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847</w:t>
            </w:r>
          </w:p>
        </w:tc>
      </w:tr>
      <w:tr w:rsidR="00FB2DE8" w:rsidRPr="00FB2DE8" w14:paraId="7EC5615E" w14:textId="77777777" w:rsidTr="005412C0">
        <w:tc>
          <w:tcPr>
            <w:tcW w:w="2032" w:type="dxa"/>
          </w:tcPr>
          <w:p w14:paraId="732FF1EE" w14:textId="77777777" w:rsidR="00D74E81" w:rsidRPr="00FB2DE8" w:rsidRDefault="00D74E81" w:rsidP="005412C0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LVEF (%)</w:t>
            </w:r>
          </w:p>
        </w:tc>
        <w:tc>
          <w:tcPr>
            <w:tcW w:w="2459" w:type="dxa"/>
          </w:tcPr>
          <w:p w14:paraId="11611E6A" w14:textId="3E244D18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64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62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66.0)</w:t>
            </w:r>
          </w:p>
        </w:tc>
        <w:tc>
          <w:tcPr>
            <w:tcW w:w="2565" w:type="dxa"/>
          </w:tcPr>
          <w:p w14:paraId="55D89229" w14:textId="32619185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64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61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67.0)</w:t>
            </w:r>
          </w:p>
        </w:tc>
        <w:tc>
          <w:tcPr>
            <w:tcW w:w="1255" w:type="dxa"/>
            <w:gridSpan w:val="2"/>
          </w:tcPr>
          <w:p w14:paraId="706C1DF0" w14:textId="77777777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863</w:t>
            </w:r>
          </w:p>
        </w:tc>
      </w:tr>
      <w:tr w:rsidR="00FB2DE8" w:rsidRPr="00FB2DE8" w14:paraId="4F489FC7" w14:textId="77777777" w:rsidTr="005412C0">
        <w:tc>
          <w:tcPr>
            <w:tcW w:w="2032" w:type="dxa"/>
          </w:tcPr>
          <w:p w14:paraId="7535439D" w14:textId="6E1AAB5E" w:rsidR="00D74E81" w:rsidRPr="00FB2DE8" w:rsidRDefault="00D74E81" w:rsidP="005412C0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CI</w:t>
            </w:r>
            <w:bookmarkStart w:id="2" w:name="OLE_LINK1"/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(L/min/m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bookmarkEnd w:id="2"/>
          </w:p>
        </w:tc>
        <w:tc>
          <w:tcPr>
            <w:tcW w:w="2459" w:type="dxa"/>
          </w:tcPr>
          <w:p w14:paraId="176FD09A" w14:textId="3315B7F5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2.7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6</w:t>
            </w:r>
          </w:p>
        </w:tc>
        <w:tc>
          <w:tcPr>
            <w:tcW w:w="2565" w:type="dxa"/>
          </w:tcPr>
          <w:p w14:paraId="37A27372" w14:textId="3412C2E9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2.8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6</w:t>
            </w:r>
          </w:p>
        </w:tc>
        <w:tc>
          <w:tcPr>
            <w:tcW w:w="1255" w:type="dxa"/>
            <w:gridSpan w:val="2"/>
          </w:tcPr>
          <w:p w14:paraId="6E33AB89" w14:textId="77777777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439</w:t>
            </w:r>
          </w:p>
        </w:tc>
      </w:tr>
      <w:tr w:rsidR="00FB2DE8" w:rsidRPr="00FB2DE8" w14:paraId="34C325E0" w14:textId="77777777" w:rsidTr="005412C0">
        <w:tc>
          <w:tcPr>
            <w:tcW w:w="2032" w:type="dxa"/>
          </w:tcPr>
          <w:p w14:paraId="30267C9F" w14:textId="102D18F5" w:rsidR="00D74E81" w:rsidRPr="00FB2DE8" w:rsidRDefault="00D74E81" w:rsidP="005412C0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SV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(ml)</w:t>
            </w:r>
          </w:p>
        </w:tc>
        <w:tc>
          <w:tcPr>
            <w:tcW w:w="2459" w:type="dxa"/>
          </w:tcPr>
          <w:p w14:paraId="4F87A5BE" w14:textId="6819C462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61.5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51.7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65.2)</w:t>
            </w:r>
          </w:p>
        </w:tc>
        <w:tc>
          <w:tcPr>
            <w:tcW w:w="2565" w:type="dxa"/>
          </w:tcPr>
          <w:p w14:paraId="21EE5CE4" w14:textId="1695F0C3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63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55.8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71.6)</w:t>
            </w:r>
          </w:p>
        </w:tc>
        <w:tc>
          <w:tcPr>
            <w:tcW w:w="1255" w:type="dxa"/>
            <w:gridSpan w:val="2"/>
          </w:tcPr>
          <w:p w14:paraId="506E5BC3" w14:textId="77777777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6</w:t>
            </w:r>
          </w:p>
        </w:tc>
      </w:tr>
      <w:tr w:rsidR="00FB2DE8" w:rsidRPr="00FB2DE8" w14:paraId="6B608DED" w14:textId="77777777" w:rsidTr="005412C0">
        <w:tc>
          <w:tcPr>
            <w:tcW w:w="2032" w:type="dxa"/>
          </w:tcPr>
          <w:p w14:paraId="3D90DAA4" w14:textId="77777777" w:rsidR="00D74E81" w:rsidRPr="00FB2DE8" w:rsidRDefault="00D74E81" w:rsidP="005412C0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LVMI (g/m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9" w:type="dxa"/>
          </w:tcPr>
          <w:p w14:paraId="79209E5D" w14:textId="0A6E9230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84.9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78.4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95.8)</w:t>
            </w:r>
          </w:p>
        </w:tc>
        <w:tc>
          <w:tcPr>
            <w:tcW w:w="2565" w:type="dxa"/>
          </w:tcPr>
          <w:p w14:paraId="73685F5A" w14:textId="316A53E8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103.7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91.3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118.8)</w:t>
            </w:r>
          </w:p>
        </w:tc>
        <w:tc>
          <w:tcPr>
            <w:tcW w:w="1255" w:type="dxa"/>
            <w:gridSpan w:val="2"/>
          </w:tcPr>
          <w:p w14:paraId="061EEC6C" w14:textId="0E88566A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&lt;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FB2DE8" w:rsidRPr="00FB2DE8" w14:paraId="6B77EA9E" w14:textId="77777777" w:rsidTr="005412C0">
        <w:tc>
          <w:tcPr>
            <w:tcW w:w="2032" w:type="dxa"/>
          </w:tcPr>
          <w:p w14:paraId="72319AC1" w14:textId="77777777" w:rsidR="00D74E81" w:rsidRPr="00FB2DE8" w:rsidRDefault="00D74E81" w:rsidP="005412C0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LAVI (ml/m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9" w:type="dxa"/>
          </w:tcPr>
          <w:p w14:paraId="740AE069" w14:textId="28603BB6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25.1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21.3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31.5)</w:t>
            </w:r>
          </w:p>
        </w:tc>
        <w:tc>
          <w:tcPr>
            <w:tcW w:w="2565" w:type="dxa"/>
          </w:tcPr>
          <w:p w14:paraId="6050178D" w14:textId="45C205DD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25.1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22.1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31.0)</w:t>
            </w:r>
          </w:p>
        </w:tc>
        <w:tc>
          <w:tcPr>
            <w:tcW w:w="1255" w:type="dxa"/>
            <w:gridSpan w:val="2"/>
          </w:tcPr>
          <w:p w14:paraId="7BA45C5A" w14:textId="77777777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811</w:t>
            </w:r>
          </w:p>
        </w:tc>
      </w:tr>
      <w:tr w:rsidR="00FB2DE8" w:rsidRPr="00FB2DE8" w14:paraId="1CBFE59E" w14:textId="77777777" w:rsidTr="005412C0">
        <w:tc>
          <w:tcPr>
            <w:tcW w:w="2032" w:type="dxa"/>
          </w:tcPr>
          <w:p w14:paraId="7270AE66" w14:textId="77777777" w:rsidR="00D74E81" w:rsidRPr="00FB2DE8" w:rsidRDefault="00D74E81" w:rsidP="005412C0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" w:name="_Hlk72270476"/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E/e’ Septum</w:t>
            </w:r>
            <w:bookmarkEnd w:id="3"/>
          </w:p>
        </w:tc>
        <w:tc>
          <w:tcPr>
            <w:tcW w:w="2459" w:type="dxa"/>
          </w:tcPr>
          <w:p w14:paraId="67DF7AC2" w14:textId="310EE397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7.5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6.1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9.4)</w:t>
            </w:r>
          </w:p>
        </w:tc>
        <w:tc>
          <w:tcPr>
            <w:tcW w:w="2565" w:type="dxa"/>
          </w:tcPr>
          <w:p w14:paraId="0375607D" w14:textId="0D285074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6.1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5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7.6)</w:t>
            </w:r>
          </w:p>
        </w:tc>
        <w:tc>
          <w:tcPr>
            <w:tcW w:w="1255" w:type="dxa"/>
            <w:gridSpan w:val="2"/>
          </w:tcPr>
          <w:p w14:paraId="49034020" w14:textId="1F67D389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&lt;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FB2DE8" w:rsidRPr="00FB2DE8" w14:paraId="783E6616" w14:textId="77777777" w:rsidTr="005412C0">
        <w:trPr>
          <w:gridAfter w:val="1"/>
          <w:wAfter w:w="23" w:type="dxa"/>
        </w:trPr>
        <w:tc>
          <w:tcPr>
            <w:tcW w:w="8288" w:type="dxa"/>
            <w:gridSpan w:val="4"/>
            <w:shd w:val="clear" w:color="auto" w:fill="BFBFBF" w:themeFill="background1" w:themeFillShade="BF"/>
          </w:tcPr>
          <w:p w14:paraId="08D897A6" w14:textId="77777777" w:rsidR="00D74E81" w:rsidRPr="00FB2DE8" w:rsidRDefault="00D74E81" w:rsidP="005412C0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Myocardial work and strain data</w:t>
            </w:r>
          </w:p>
        </w:tc>
      </w:tr>
      <w:tr w:rsidR="00FB2DE8" w:rsidRPr="00FB2DE8" w14:paraId="54BB7329" w14:textId="77777777" w:rsidTr="005412C0">
        <w:tc>
          <w:tcPr>
            <w:tcW w:w="2032" w:type="dxa"/>
          </w:tcPr>
          <w:p w14:paraId="0CDF4F55" w14:textId="77777777" w:rsidR="00D74E81" w:rsidRPr="00FB2DE8" w:rsidRDefault="00D74E81" w:rsidP="005412C0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GWI (mmHg%)</w:t>
            </w:r>
          </w:p>
        </w:tc>
        <w:tc>
          <w:tcPr>
            <w:tcW w:w="2459" w:type="dxa"/>
          </w:tcPr>
          <w:p w14:paraId="6DF334BC" w14:textId="004DF1E8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1839.7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270.9</w:t>
            </w:r>
          </w:p>
        </w:tc>
        <w:tc>
          <w:tcPr>
            <w:tcW w:w="2565" w:type="dxa"/>
          </w:tcPr>
          <w:p w14:paraId="263B0DBB" w14:textId="08869AC3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2021.7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348.0</w:t>
            </w:r>
          </w:p>
        </w:tc>
        <w:tc>
          <w:tcPr>
            <w:tcW w:w="1255" w:type="dxa"/>
            <w:gridSpan w:val="2"/>
          </w:tcPr>
          <w:p w14:paraId="428A751B" w14:textId="6D2AFCFE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&lt;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FB2DE8" w:rsidRPr="00FB2DE8" w14:paraId="13C86A02" w14:textId="77777777" w:rsidTr="005412C0">
        <w:tc>
          <w:tcPr>
            <w:tcW w:w="2032" w:type="dxa"/>
          </w:tcPr>
          <w:p w14:paraId="363DCA61" w14:textId="77777777" w:rsidR="00D74E81" w:rsidRPr="00FB2DE8" w:rsidRDefault="00D74E81" w:rsidP="005412C0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GWE (%)</w:t>
            </w:r>
          </w:p>
        </w:tc>
        <w:tc>
          <w:tcPr>
            <w:tcW w:w="2459" w:type="dxa"/>
          </w:tcPr>
          <w:p w14:paraId="7B89C6F2" w14:textId="1AD586AF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96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94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97.0)</w:t>
            </w:r>
          </w:p>
        </w:tc>
        <w:tc>
          <w:tcPr>
            <w:tcW w:w="2565" w:type="dxa"/>
          </w:tcPr>
          <w:p w14:paraId="6FA23EB4" w14:textId="34D86535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94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91.3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96.0)</w:t>
            </w:r>
          </w:p>
        </w:tc>
        <w:tc>
          <w:tcPr>
            <w:tcW w:w="1255" w:type="dxa"/>
            <w:gridSpan w:val="2"/>
          </w:tcPr>
          <w:p w14:paraId="3E4C64EB" w14:textId="25388E64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&lt;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FB2DE8" w:rsidRPr="00FB2DE8" w14:paraId="727A0A02" w14:textId="77777777" w:rsidTr="005412C0">
        <w:tc>
          <w:tcPr>
            <w:tcW w:w="2032" w:type="dxa"/>
          </w:tcPr>
          <w:p w14:paraId="0A979204" w14:textId="77777777" w:rsidR="00D74E81" w:rsidRPr="00FB2DE8" w:rsidRDefault="00D74E81" w:rsidP="005412C0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GCW (mmHg%)</w:t>
            </w:r>
          </w:p>
        </w:tc>
        <w:tc>
          <w:tcPr>
            <w:tcW w:w="2459" w:type="dxa"/>
          </w:tcPr>
          <w:p w14:paraId="73C95B46" w14:textId="1C2ECF4D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2217.4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279.9</w:t>
            </w:r>
          </w:p>
        </w:tc>
        <w:tc>
          <w:tcPr>
            <w:tcW w:w="2565" w:type="dxa"/>
          </w:tcPr>
          <w:p w14:paraId="0EBF72A3" w14:textId="2B0FCBD7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2454.3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371.3</w:t>
            </w:r>
          </w:p>
        </w:tc>
        <w:tc>
          <w:tcPr>
            <w:tcW w:w="1255" w:type="dxa"/>
            <w:gridSpan w:val="2"/>
          </w:tcPr>
          <w:p w14:paraId="619D8166" w14:textId="05BB5E62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&lt;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FB2DE8" w:rsidRPr="00FB2DE8" w14:paraId="3419A095" w14:textId="77777777" w:rsidTr="005412C0">
        <w:tc>
          <w:tcPr>
            <w:tcW w:w="2032" w:type="dxa"/>
          </w:tcPr>
          <w:p w14:paraId="4EDED467" w14:textId="77777777" w:rsidR="00D74E81" w:rsidRPr="00FB2DE8" w:rsidRDefault="00D74E81" w:rsidP="005412C0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GWW (mmHg%)</w:t>
            </w:r>
          </w:p>
        </w:tc>
        <w:tc>
          <w:tcPr>
            <w:tcW w:w="2459" w:type="dxa"/>
          </w:tcPr>
          <w:p w14:paraId="55875FFD" w14:textId="6FA74B60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86.5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57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128.0)</w:t>
            </w:r>
          </w:p>
        </w:tc>
        <w:tc>
          <w:tcPr>
            <w:tcW w:w="2565" w:type="dxa"/>
          </w:tcPr>
          <w:p w14:paraId="457A4E51" w14:textId="2304B8B8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128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84.3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204.8)</w:t>
            </w:r>
          </w:p>
        </w:tc>
        <w:tc>
          <w:tcPr>
            <w:tcW w:w="1255" w:type="dxa"/>
            <w:gridSpan w:val="2"/>
          </w:tcPr>
          <w:p w14:paraId="001B585D" w14:textId="00209718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&lt;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FB2DE8" w:rsidRPr="00FB2DE8" w14:paraId="7F389B51" w14:textId="77777777" w:rsidTr="005412C0">
        <w:tc>
          <w:tcPr>
            <w:tcW w:w="2032" w:type="dxa"/>
            <w:tcBorders>
              <w:bottom w:val="single" w:sz="8" w:space="0" w:color="auto"/>
            </w:tcBorders>
          </w:tcPr>
          <w:p w14:paraId="563241D4" w14:textId="77777777" w:rsidR="00D74E81" w:rsidRPr="00FB2DE8" w:rsidRDefault="00D74E81" w:rsidP="005412C0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GLS (%)</w:t>
            </w:r>
          </w:p>
        </w:tc>
        <w:tc>
          <w:tcPr>
            <w:tcW w:w="2459" w:type="dxa"/>
            <w:tcBorders>
              <w:bottom w:val="single" w:sz="8" w:space="0" w:color="auto"/>
            </w:tcBorders>
          </w:tcPr>
          <w:p w14:paraId="6114581A" w14:textId="2FF4B644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20.4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1.9</w:t>
            </w:r>
          </w:p>
        </w:tc>
        <w:tc>
          <w:tcPr>
            <w:tcW w:w="2565" w:type="dxa"/>
            <w:tcBorders>
              <w:bottom w:val="single" w:sz="8" w:space="0" w:color="auto"/>
            </w:tcBorders>
          </w:tcPr>
          <w:p w14:paraId="6484C179" w14:textId="1467D31D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19.0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2.1</w:t>
            </w:r>
          </w:p>
        </w:tc>
        <w:tc>
          <w:tcPr>
            <w:tcW w:w="1255" w:type="dxa"/>
            <w:gridSpan w:val="2"/>
            <w:tcBorders>
              <w:bottom w:val="single" w:sz="8" w:space="0" w:color="auto"/>
            </w:tcBorders>
          </w:tcPr>
          <w:p w14:paraId="53FF2B9A" w14:textId="7D511DC0" w:rsidR="00D74E81" w:rsidRPr="00FB2DE8" w:rsidRDefault="00D74E81" w:rsidP="005412C0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&lt;</w:t>
            </w:r>
            <w:r w:rsid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</w:tbl>
    <w:bookmarkEnd w:id="0"/>
    <w:p w14:paraId="39AB739A" w14:textId="772C28CC" w:rsidR="00D74E81" w:rsidRPr="00FB2DE8" w:rsidRDefault="00FB2DE8" w:rsidP="00D74E81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B</w:t>
      </w:r>
      <w:r w:rsidR="00D74E81" w:rsidRPr="00FB2DE8">
        <w:rPr>
          <w:rFonts w:ascii="Times New Roman" w:hAnsi="Times New Roman" w:cs="Times New Roman"/>
          <w:color w:val="000000" w:themeColor="text1"/>
          <w:szCs w:val="21"/>
        </w:rPr>
        <w:t xml:space="preserve">aPWV, brachial-ankle pulse wave velocity; BMI, body mass index; CI, cardiac index; DBP, diastolic blood pressure; </w:t>
      </w:r>
      <w:bookmarkStart w:id="4" w:name="OLE_LINK9"/>
      <w:bookmarkStart w:id="5" w:name="OLE_LINK8"/>
      <w:r w:rsidR="00D74E81" w:rsidRPr="00FB2DE8">
        <w:rPr>
          <w:rFonts w:ascii="Times New Roman" w:hAnsi="Times New Roman" w:cs="Times New Roman"/>
          <w:color w:val="000000" w:themeColor="text1"/>
          <w:szCs w:val="21"/>
        </w:rPr>
        <w:t>FS, fractional shortening</w:t>
      </w:r>
      <w:bookmarkEnd w:id="4"/>
      <w:bookmarkEnd w:id="5"/>
      <w:r w:rsidR="00D74E81" w:rsidRPr="00FB2DE8">
        <w:rPr>
          <w:rFonts w:ascii="Times New Roman" w:hAnsi="Times New Roman" w:cs="Times New Roman"/>
          <w:color w:val="000000" w:themeColor="text1"/>
          <w:szCs w:val="21"/>
        </w:rPr>
        <w:t>; GCW, global constructed work; GLS, global longitude strain; GWE, global work efficiency; GWI, global work index; GWW, global wasted work; HR, heart rate; IVST, interventricular septal wall thickness; LAVI, left atrial volume index; LVEDD, left ventricular end-diastolic dimension; LVESD, left ventricular end-systolic dimension; LVEF, left ventricular ejection fraction; LVMI, left ventricular mass index; PWT, posterior wall thickness; SBP, systolic blood pressure; SV, stroke volume.</w:t>
      </w:r>
    </w:p>
    <w:p w14:paraId="28B6CD30" w14:textId="77777777" w:rsidR="00A9422C" w:rsidRPr="00FB2DE8" w:rsidRDefault="00A9422C" w:rsidP="00B7522E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79FCEF8" w14:textId="77777777" w:rsidR="00A9422C" w:rsidRPr="00FB2DE8" w:rsidRDefault="00A9422C" w:rsidP="00B7522E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32B6E2F" w14:textId="77777777" w:rsidR="00A9422C" w:rsidRPr="00FB2DE8" w:rsidRDefault="00A9422C" w:rsidP="00B7522E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606C3DE" w14:textId="77777777" w:rsidR="00A9422C" w:rsidRPr="00FB2DE8" w:rsidRDefault="00A9422C" w:rsidP="00B7522E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9A75362" w14:textId="77777777" w:rsidR="00D74E81" w:rsidRPr="00FB2DE8" w:rsidRDefault="00D74E81" w:rsidP="00B7522E">
      <w:pPr>
        <w:rPr>
          <w:rFonts w:ascii="Times New Roman" w:hAnsi="Times New Roman" w:cs="Times New Roman"/>
          <w:color w:val="000000" w:themeColor="text1"/>
          <w:szCs w:val="21"/>
        </w:rPr>
        <w:sectPr w:rsidR="00D74E81" w:rsidRPr="00FB2DE8" w:rsidSect="00D74E8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530BF8" w14:textId="22F26579" w:rsidR="00D06C3D" w:rsidRPr="00FB2DE8" w:rsidRDefault="00D74E81" w:rsidP="00D74E81">
      <w:pPr>
        <w:rPr>
          <w:rFonts w:ascii="Times New Roman" w:eastAsia="黑体" w:hAnsi="Times New Roman" w:cs="Times New Roman"/>
          <w:noProof/>
          <w:color w:val="000000" w:themeColor="text1"/>
          <w:szCs w:val="21"/>
        </w:rPr>
      </w:pPr>
      <w:r w:rsidRPr="00BF1676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Supplementary table S2.</w:t>
      </w:r>
      <w:r w:rsidRPr="00FB2DE8">
        <w:rPr>
          <w:rFonts w:ascii="Times New Roman" w:eastAsia="黑体" w:hAnsi="Times New Roman" w:cs="Times New Roman"/>
          <w:noProof/>
          <w:color w:val="000000" w:themeColor="text1"/>
          <w:szCs w:val="21"/>
        </w:rPr>
        <w:t xml:space="preserve"> Correlation of GWI, GWE, GCW and GWW with major clinical and echocardiographic parameters</w:t>
      </w:r>
      <w:r w:rsidR="00D06C3D" w:rsidRPr="00FB2DE8">
        <w:rPr>
          <w:rFonts w:ascii="Times New Roman" w:eastAsia="黑体" w:hAnsi="Times New Roman" w:cs="Times New Roman"/>
          <w:noProof/>
          <w:color w:val="000000" w:themeColor="text1"/>
          <w:szCs w:val="21"/>
        </w:rPr>
        <w:t xml:space="preserve"> in the study population.</w:t>
      </w:r>
    </w:p>
    <w:p w14:paraId="22B25711" w14:textId="482B8755" w:rsidR="00D74E81" w:rsidRPr="00FB2DE8" w:rsidRDefault="00D74E81" w:rsidP="00FB2DE8">
      <w:pPr>
        <w:ind w:firstLineChars="100" w:firstLine="210"/>
        <w:rPr>
          <w:rFonts w:ascii="Times New Roman" w:hAnsi="Times New Roman" w:cs="Times New Roman"/>
          <w:color w:val="000000" w:themeColor="text1"/>
          <w:szCs w:val="21"/>
        </w:rPr>
      </w:pPr>
    </w:p>
    <w:p w14:paraId="59BD0C87" w14:textId="75C4CADC" w:rsidR="00A9422C" w:rsidRPr="00FB2DE8" w:rsidRDefault="00A9422C" w:rsidP="00B7522E">
      <w:pPr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Style w:val="a4"/>
        <w:tblpPr w:leftFromText="180" w:rightFromText="180" w:vertAnchor="page" w:horzAnchor="margin" w:tblpY="2251"/>
        <w:tblW w:w="476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8"/>
        <w:gridCol w:w="1239"/>
        <w:gridCol w:w="893"/>
        <w:gridCol w:w="505"/>
        <w:gridCol w:w="1239"/>
        <w:gridCol w:w="997"/>
        <w:gridCol w:w="534"/>
        <w:gridCol w:w="1239"/>
        <w:gridCol w:w="893"/>
        <w:gridCol w:w="542"/>
        <w:gridCol w:w="1239"/>
        <w:gridCol w:w="1023"/>
      </w:tblGrid>
      <w:tr w:rsidR="00FB2DE8" w:rsidRPr="00FB2DE8" w14:paraId="71E76FC0" w14:textId="77777777" w:rsidTr="00D74E81">
        <w:trPr>
          <w:trHeight w:val="274"/>
        </w:trPr>
        <w:tc>
          <w:tcPr>
            <w:tcW w:w="1109" w:type="pct"/>
            <w:tcBorders>
              <w:top w:val="single" w:sz="8" w:space="0" w:color="auto"/>
              <w:bottom w:val="nil"/>
            </w:tcBorders>
          </w:tcPr>
          <w:p w14:paraId="33EF774F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Variable</w:t>
            </w:r>
          </w:p>
        </w:tc>
        <w:tc>
          <w:tcPr>
            <w:tcW w:w="802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4C0D3B7" w14:textId="77777777" w:rsidR="00D74E81" w:rsidRPr="00FB2DE8" w:rsidRDefault="00D74E81" w:rsidP="00D74E8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GWI</w:t>
            </w:r>
          </w:p>
        </w:tc>
        <w:tc>
          <w:tcPr>
            <w:tcW w:w="190" w:type="pct"/>
            <w:tcBorders>
              <w:top w:val="single" w:sz="8" w:space="0" w:color="auto"/>
              <w:bottom w:val="nil"/>
            </w:tcBorders>
          </w:tcPr>
          <w:p w14:paraId="7486C7ED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41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71B0D4FE" w14:textId="77777777" w:rsidR="00D74E81" w:rsidRPr="00FB2DE8" w:rsidRDefault="00D74E81" w:rsidP="00D74E8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GWE</w:t>
            </w:r>
          </w:p>
        </w:tc>
        <w:tc>
          <w:tcPr>
            <w:tcW w:w="201" w:type="pct"/>
            <w:tcBorders>
              <w:top w:val="single" w:sz="8" w:space="0" w:color="auto"/>
              <w:bottom w:val="nil"/>
            </w:tcBorders>
          </w:tcPr>
          <w:p w14:paraId="27E804E4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02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B1078F8" w14:textId="77777777" w:rsidR="00D74E81" w:rsidRPr="00FB2DE8" w:rsidRDefault="00D74E81" w:rsidP="00D74E8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GCW</w:t>
            </w:r>
          </w:p>
        </w:tc>
        <w:tc>
          <w:tcPr>
            <w:tcW w:w="204" w:type="pct"/>
            <w:tcBorders>
              <w:top w:val="single" w:sz="8" w:space="0" w:color="auto"/>
              <w:bottom w:val="nil"/>
            </w:tcBorders>
          </w:tcPr>
          <w:p w14:paraId="11FD8947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1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68831B3" w14:textId="77777777" w:rsidR="00D74E81" w:rsidRPr="00FB2DE8" w:rsidRDefault="00D74E81" w:rsidP="00D74E8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GWW</w:t>
            </w:r>
          </w:p>
        </w:tc>
      </w:tr>
      <w:tr w:rsidR="00FB2DE8" w:rsidRPr="00FB2DE8" w14:paraId="1CA66238" w14:textId="77777777" w:rsidTr="00D74E81">
        <w:tc>
          <w:tcPr>
            <w:tcW w:w="1109" w:type="pct"/>
            <w:tcBorders>
              <w:top w:val="nil"/>
              <w:bottom w:val="single" w:sz="8" w:space="0" w:color="auto"/>
            </w:tcBorders>
          </w:tcPr>
          <w:p w14:paraId="56B6FCC7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8" w:space="0" w:color="auto"/>
            </w:tcBorders>
          </w:tcPr>
          <w:p w14:paraId="450C4B04" w14:textId="539A7C01" w:rsidR="00D74E81" w:rsidRPr="00FB2DE8" w:rsidRDefault="00B97E8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oefficient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8" w:space="0" w:color="auto"/>
            </w:tcBorders>
          </w:tcPr>
          <w:p w14:paraId="03A6A170" w14:textId="77777777" w:rsidR="00D74E81" w:rsidRPr="00FB2DE8" w:rsidRDefault="00D74E81" w:rsidP="00D74E81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 </w:t>
            </w:r>
          </w:p>
        </w:tc>
        <w:tc>
          <w:tcPr>
            <w:tcW w:w="190" w:type="pct"/>
            <w:tcBorders>
              <w:top w:val="nil"/>
              <w:bottom w:val="single" w:sz="8" w:space="0" w:color="auto"/>
            </w:tcBorders>
          </w:tcPr>
          <w:p w14:paraId="2A8BF605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8" w:space="0" w:color="auto"/>
            </w:tcBorders>
          </w:tcPr>
          <w:p w14:paraId="5669D75C" w14:textId="7161E2C4" w:rsidR="00D74E81" w:rsidRPr="00FB2DE8" w:rsidRDefault="00B97E80" w:rsidP="00D74E81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oefficient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8" w:space="0" w:color="auto"/>
            </w:tcBorders>
          </w:tcPr>
          <w:p w14:paraId="3577D172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B2DE8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 </w:t>
            </w:r>
          </w:p>
        </w:tc>
        <w:tc>
          <w:tcPr>
            <w:tcW w:w="201" w:type="pct"/>
            <w:tcBorders>
              <w:top w:val="nil"/>
              <w:bottom w:val="single" w:sz="8" w:space="0" w:color="auto"/>
            </w:tcBorders>
          </w:tcPr>
          <w:p w14:paraId="50AAC0E7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8" w:space="0" w:color="auto"/>
            </w:tcBorders>
          </w:tcPr>
          <w:p w14:paraId="41B74A7D" w14:textId="2EAB93CA" w:rsidR="00D74E81" w:rsidRPr="00FB2DE8" w:rsidRDefault="00B97E80" w:rsidP="00D74E81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oefficient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8" w:space="0" w:color="auto"/>
            </w:tcBorders>
          </w:tcPr>
          <w:p w14:paraId="2FB17ED1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B2DE8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 </w:t>
            </w:r>
          </w:p>
        </w:tc>
        <w:tc>
          <w:tcPr>
            <w:tcW w:w="204" w:type="pct"/>
            <w:tcBorders>
              <w:top w:val="nil"/>
              <w:bottom w:val="single" w:sz="8" w:space="0" w:color="auto"/>
            </w:tcBorders>
          </w:tcPr>
          <w:p w14:paraId="475AF6DC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8" w:space="0" w:color="auto"/>
            </w:tcBorders>
          </w:tcPr>
          <w:p w14:paraId="07BD3516" w14:textId="2BD014E9" w:rsidR="00D74E81" w:rsidRPr="00FB2DE8" w:rsidRDefault="00B97E80" w:rsidP="00D74E81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oefficient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8" w:space="0" w:color="auto"/>
            </w:tcBorders>
          </w:tcPr>
          <w:p w14:paraId="00AA3455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B2DE8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 </w:t>
            </w:r>
          </w:p>
        </w:tc>
      </w:tr>
      <w:tr w:rsidR="00FB2DE8" w:rsidRPr="00FB2DE8" w14:paraId="4E6C0E70" w14:textId="77777777" w:rsidTr="00D74E81">
        <w:tc>
          <w:tcPr>
            <w:tcW w:w="1109" w:type="pct"/>
            <w:tcBorders>
              <w:top w:val="single" w:sz="8" w:space="0" w:color="auto"/>
              <w:bottom w:val="nil"/>
            </w:tcBorders>
          </w:tcPr>
          <w:p w14:paraId="3612C0CF" w14:textId="44ACFA88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  <w:r w:rsidR="00B97E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(years)</w:t>
            </w:r>
          </w:p>
        </w:tc>
        <w:tc>
          <w:tcPr>
            <w:tcW w:w="466" w:type="pct"/>
            <w:tcBorders>
              <w:top w:val="single" w:sz="8" w:space="0" w:color="auto"/>
              <w:bottom w:val="nil"/>
            </w:tcBorders>
          </w:tcPr>
          <w:p w14:paraId="087B889A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112</w:t>
            </w:r>
          </w:p>
        </w:tc>
        <w:tc>
          <w:tcPr>
            <w:tcW w:w="336" w:type="pct"/>
            <w:tcBorders>
              <w:top w:val="single" w:sz="8" w:space="0" w:color="auto"/>
              <w:bottom w:val="nil"/>
            </w:tcBorders>
          </w:tcPr>
          <w:p w14:paraId="06342B01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108</w:t>
            </w:r>
          </w:p>
        </w:tc>
        <w:tc>
          <w:tcPr>
            <w:tcW w:w="190" w:type="pct"/>
            <w:tcBorders>
              <w:top w:val="single" w:sz="8" w:space="0" w:color="auto"/>
              <w:bottom w:val="nil"/>
            </w:tcBorders>
          </w:tcPr>
          <w:p w14:paraId="1A627B8A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  <w:tcBorders>
              <w:top w:val="single" w:sz="8" w:space="0" w:color="auto"/>
              <w:bottom w:val="nil"/>
            </w:tcBorders>
          </w:tcPr>
          <w:p w14:paraId="4F2A1D1F" w14:textId="5BA85DCE" w:rsidR="00D74E81" w:rsidRPr="00FB2DE8" w:rsidRDefault="00FD167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250</w:t>
            </w:r>
          </w:p>
        </w:tc>
        <w:tc>
          <w:tcPr>
            <w:tcW w:w="375" w:type="pct"/>
            <w:tcBorders>
              <w:top w:val="single" w:sz="8" w:space="0" w:color="auto"/>
              <w:bottom w:val="nil"/>
            </w:tcBorders>
          </w:tcPr>
          <w:p w14:paraId="1DAC0CC0" w14:textId="037B76DE" w:rsidR="00D74E81" w:rsidRPr="00FB2DE8" w:rsidRDefault="00B97E8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201" w:type="pct"/>
            <w:tcBorders>
              <w:top w:val="single" w:sz="8" w:space="0" w:color="auto"/>
              <w:bottom w:val="nil"/>
            </w:tcBorders>
          </w:tcPr>
          <w:p w14:paraId="6C71D719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  <w:tcBorders>
              <w:top w:val="single" w:sz="8" w:space="0" w:color="auto"/>
              <w:bottom w:val="nil"/>
            </w:tcBorders>
          </w:tcPr>
          <w:p w14:paraId="6655C082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112</w:t>
            </w:r>
          </w:p>
        </w:tc>
        <w:tc>
          <w:tcPr>
            <w:tcW w:w="336" w:type="pct"/>
            <w:tcBorders>
              <w:top w:val="single" w:sz="8" w:space="0" w:color="auto"/>
              <w:bottom w:val="nil"/>
            </w:tcBorders>
          </w:tcPr>
          <w:p w14:paraId="02C720C2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108</w:t>
            </w:r>
          </w:p>
        </w:tc>
        <w:tc>
          <w:tcPr>
            <w:tcW w:w="204" w:type="pct"/>
            <w:tcBorders>
              <w:top w:val="single" w:sz="8" w:space="0" w:color="auto"/>
              <w:bottom w:val="nil"/>
            </w:tcBorders>
          </w:tcPr>
          <w:p w14:paraId="2C406AAD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  <w:tcBorders>
              <w:top w:val="single" w:sz="8" w:space="0" w:color="auto"/>
              <w:bottom w:val="nil"/>
            </w:tcBorders>
          </w:tcPr>
          <w:p w14:paraId="3E492B2B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267</w:t>
            </w:r>
          </w:p>
        </w:tc>
        <w:tc>
          <w:tcPr>
            <w:tcW w:w="385" w:type="pct"/>
            <w:tcBorders>
              <w:top w:val="single" w:sz="8" w:space="0" w:color="auto"/>
              <w:bottom w:val="nil"/>
            </w:tcBorders>
          </w:tcPr>
          <w:p w14:paraId="1809E392" w14:textId="36ED9A77" w:rsidR="00D74E81" w:rsidRPr="00FB2DE8" w:rsidRDefault="00B97E8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FB2DE8" w:rsidRPr="00FB2DE8" w14:paraId="7F05B71C" w14:textId="77777777" w:rsidTr="00D74E81">
        <w:tc>
          <w:tcPr>
            <w:tcW w:w="1109" w:type="pct"/>
            <w:tcBorders>
              <w:top w:val="nil"/>
            </w:tcBorders>
          </w:tcPr>
          <w:p w14:paraId="2272B395" w14:textId="3B13FD10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Sex</w:t>
            </w:r>
            <w:r w:rsidR="00B97E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(Male vs Female)</w:t>
            </w:r>
          </w:p>
        </w:tc>
        <w:tc>
          <w:tcPr>
            <w:tcW w:w="466" w:type="pct"/>
            <w:tcBorders>
              <w:top w:val="nil"/>
            </w:tcBorders>
          </w:tcPr>
          <w:p w14:paraId="25602D41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145</w:t>
            </w:r>
          </w:p>
        </w:tc>
        <w:tc>
          <w:tcPr>
            <w:tcW w:w="336" w:type="pct"/>
            <w:tcBorders>
              <w:top w:val="nil"/>
            </w:tcBorders>
          </w:tcPr>
          <w:p w14:paraId="75B4CD15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36</w:t>
            </w:r>
          </w:p>
        </w:tc>
        <w:tc>
          <w:tcPr>
            <w:tcW w:w="190" w:type="pct"/>
            <w:tcBorders>
              <w:top w:val="nil"/>
            </w:tcBorders>
          </w:tcPr>
          <w:p w14:paraId="342CA0DB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  <w:tcBorders>
              <w:top w:val="nil"/>
            </w:tcBorders>
          </w:tcPr>
          <w:p w14:paraId="2F23BFB6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91</w:t>
            </w:r>
          </w:p>
        </w:tc>
        <w:tc>
          <w:tcPr>
            <w:tcW w:w="375" w:type="pct"/>
            <w:tcBorders>
              <w:top w:val="nil"/>
            </w:tcBorders>
          </w:tcPr>
          <w:p w14:paraId="097E6DE8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190</w:t>
            </w:r>
          </w:p>
        </w:tc>
        <w:tc>
          <w:tcPr>
            <w:tcW w:w="201" w:type="pct"/>
            <w:tcBorders>
              <w:top w:val="nil"/>
            </w:tcBorders>
          </w:tcPr>
          <w:p w14:paraId="524B0704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  <w:tcBorders>
              <w:top w:val="nil"/>
            </w:tcBorders>
          </w:tcPr>
          <w:p w14:paraId="235904F6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120</w:t>
            </w:r>
          </w:p>
        </w:tc>
        <w:tc>
          <w:tcPr>
            <w:tcW w:w="336" w:type="pct"/>
            <w:tcBorders>
              <w:top w:val="nil"/>
            </w:tcBorders>
          </w:tcPr>
          <w:p w14:paraId="29202969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84</w:t>
            </w:r>
          </w:p>
        </w:tc>
        <w:tc>
          <w:tcPr>
            <w:tcW w:w="204" w:type="pct"/>
            <w:tcBorders>
              <w:top w:val="nil"/>
            </w:tcBorders>
          </w:tcPr>
          <w:p w14:paraId="51E16507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  <w:tcBorders>
              <w:top w:val="nil"/>
            </w:tcBorders>
          </w:tcPr>
          <w:p w14:paraId="4EEDAD1C" w14:textId="1E917741" w:rsidR="00D74E81" w:rsidRPr="00FB2DE8" w:rsidRDefault="00FD167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58</w:t>
            </w:r>
          </w:p>
        </w:tc>
        <w:tc>
          <w:tcPr>
            <w:tcW w:w="385" w:type="pct"/>
            <w:tcBorders>
              <w:top w:val="nil"/>
            </w:tcBorders>
          </w:tcPr>
          <w:p w14:paraId="0F16F6C6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407</w:t>
            </w:r>
          </w:p>
        </w:tc>
      </w:tr>
      <w:tr w:rsidR="00FB2DE8" w:rsidRPr="00FB2DE8" w14:paraId="2AE32284" w14:textId="77777777" w:rsidTr="00D74E81">
        <w:tc>
          <w:tcPr>
            <w:tcW w:w="1109" w:type="pct"/>
          </w:tcPr>
          <w:p w14:paraId="194E9B52" w14:textId="08E0177F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BMI</w:t>
            </w:r>
            <w:r w:rsidR="00B97E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(kg/m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66" w:type="pct"/>
          </w:tcPr>
          <w:p w14:paraId="77A94CDC" w14:textId="779B42AB" w:rsidR="00D74E81" w:rsidRPr="00FB2DE8" w:rsidRDefault="00FD167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336" w:type="pct"/>
          </w:tcPr>
          <w:p w14:paraId="34F69D57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888</w:t>
            </w:r>
          </w:p>
        </w:tc>
        <w:tc>
          <w:tcPr>
            <w:tcW w:w="190" w:type="pct"/>
          </w:tcPr>
          <w:p w14:paraId="73FEF189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</w:tcPr>
          <w:p w14:paraId="16851A4B" w14:textId="783AAE13" w:rsidR="00D74E81" w:rsidRPr="00FB2DE8" w:rsidRDefault="00FD167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119</w:t>
            </w:r>
          </w:p>
        </w:tc>
        <w:tc>
          <w:tcPr>
            <w:tcW w:w="375" w:type="pct"/>
          </w:tcPr>
          <w:p w14:paraId="0B4E7D1A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86</w:t>
            </w:r>
          </w:p>
        </w:tc>
        <w:tc>
          <w:tcPr>
            <w:tcW w:w="201" w:type="pct"/>
          </w:tcPr>
          <w:p w14:paraId="5D21F75B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</w:tcPr>
          <w:p w14:paraId="7B1B3EA3" w14:textId="53637E35" w:rsidR="00D74E81" w:rsidRPr="00FB2DE8" w:rsidRDefault="00FD167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15</w:t>
            </w:r>
          </w:p>
        </w:tc>
        <w:tc>
          <w:tcPr>
            <w:tcW w:w="336" w:type="pct"/>
          </w:tcPr>
          <w:p w14:paraId="5F3EF896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835</w:t>
            </w:r>
          </w:p>
        </w:tc>
        <w:tc>
          <w:tcPr>
            <w:tcW w:w="204" w:type="pct"/>
          </w:tcPr>
          <w:p w14:paraId="0DD3789F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</w:tcPr>
          <w:p w14:paraId="04C73558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96</w:t>
            </w:r>
          </w:p>
        </w:tc>
        <w:tc>
          <w:tcPr>
            <w:tcW w:w="385" w:type="pct"/>
          </w:tcPr>
          <w:p w14:paraId="695632AE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169</w:t>
            </w:r>
          </w:p>
        </w:tc>
      </w:tr>
      <w:tr w:rsidR="00FB2DE8" w:rsidRPr="00FB2DE8" w14:paraId="03A96E81" w14:textId="77777777" w:rsidTr="00D74E81">
        <w:tc>
          <w:tcPr>
            <w:tcW w:w="1109" w:type="pct"/>
          </w:tcPr>
          <w:p w14:paraId="66AFEB9B" w14:textId="17F21DF5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Current smoking</w:t>
            </w:r>
            <w:r w:rsidR="00B97E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(no vs yes)</w:t>
            </w:r>
          </w:p>
        </w:tc>
        <w:tc>
          <w:tcPr>
            <w:tcW w:w="466" w:type="pct"/>
          </w:tcPr>
          <w:p w14:paraId="05EE885B" w14:textId="7A876D7C" w:rsidR="00D74E81" w:rsidRPr="00FB2DE8" w:rsidRDefault="00FD167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73</w:t>
            </w:r>
          </w:p>
        </w:tc>
        <w:tc>
          <w:tcPr>
            <w:tcW w:w="336" w:type="pct"/>
          </w:tcPr>
          <w:p w14:paraId="2AF1C5E1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294</w:t>
            </w:r>
          </w:p>
        </w:tc>
        <w:tc>
          <w:tcPr>
            <w:tcW w:w="190" w:type="pct"/>
          </w:tcPr>
          <w:p w14:paraId="184112C5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</w:tcPr>
          <w:p w14:paraId="1379D4BA" w14:textId="298952D8" w:rsidR="00D74E81" w:rsidRPr="00FB2DE8" w:rsidRDefault="00FD167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17</w:t>
            </w:r>
          </w:p>
        </w:tc>
        <w:tc>
          <w:tcPr>
            <w:tcW w:w="375" w:type="pct"/>
          </w:tcPr>
          <w:p w14:paraId="43E2B026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805</w:t>
            </w:r>
          </w:p>
        </w:tc>
        <w:tc>
          <w:tcPr>
            <w:tcW w:w="201" w:type="pct"/>
          </w:tcPr>
          <w:p w14:paraId="6A8C6DB4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</w:tcPr>
          <w:p w14:paraId="285992AB" w14:textId="57DBFFCD" w:rsidR="00D74E81" w:rsidRPr="00FB2DE8" w:rsidRDefault="00FD167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93</w:t>
            </w:r>
          </w:p>
        </w:tc>
        <w:tc>
          <w:tcPr>
            <w:tcW w:w="336" w:type="pct"/>
          </w:tcPr>
          <w:p w14:paraId="0F5C82C4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182</w:t>
            </w:r>
          </w:p>
        </w:tc>
        <w:tc>
          <w:tcPr>
            <w:tcW w:w="204" w:type="pct"/>
          </w:tcPr>
          <w:p w14:paraId="6B11481B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</w:tcPr>
          <w:p w14:paraId="110828C6" w14:textId="19AB2ED5" w:rsidR="00D74E81" w:rsidRPr="00FB2DE8" w:rsidRDefault="00FD167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8</w:t>
            </w:r>
          </w:p>
        </w:tc>
        <w:tc>
          <w:tcPr>
            <w:tcW w:w="385" w:type="pct"/>
          </w:tcPr>
          <w:p w14:paraId="0110FC3D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905</w:t>
            </w:r>
          </w:p>
        </w:tc>
      </w:tr>
      <w:tr w:rsidR="00FB2DE8" w:rsidRPr="00FB2DE8" w14:paraId="7269722C" w14:textId="77777777" w:rsidTr="00D74E81">
        <w:tc>
          <w:tcPr>
            <w:tcW w:w="1109" w:type="pct"/>
          </w:tcPr>
          <w:p w14:paraId="16010323" w14:textId="3E740A09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Current drinking</w:t>
            </w:r>
            <w:r w:rsidR="00B97E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(no vs yes)</w:t>
            </w:r>
          </w:p>
        </w:tc>
        <w:tc>
          <w:tcPr>
            <w:tcW w:w="466" w:type="pct"/>
          </w:tcPr>
          <w:p w14:paraId="3FE2247F" w14:textId="758FF794" w:rsidR="00D74E81" w:rsidRPr="00FB2DE8" w:rsidRDefault="00FD167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47</w:t>
            </w:r>
          </w:p>
        </w:tc>
        <w:tc>
          <w:tcPr>
            <w:tcW w:w="336" w:type="pct"/>
          </w:tcPr>
          <w:p w14:paraId="619F0158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497</w:t>
            </w:r>
          </w:p>
        </w:tc>
        <w:tc>
          <w:tcPr>
            <w:tcW w:w="190" w:type="pct"/>
          </w:tcPr>
          <w:p w14:paraId="2C037DE3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</w:tcPr>
          <w:p w14:paraId="1D013D0B" w14:textId="0FFCE491" w:rsidR="00D74E81" w:rsidRPr="00FB2DE8" w:rsidRDefault="00FD167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39</w:t>
            </w:r>
          </w:p>
        </w:tc>
        <w:tc>
          <w:tcPr>
            <w:tcW w:w="375" w:type="pct"/>
          </w:tcPr>
          <w:p w14:paraId="538F7EB9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579</w:t>
            </w:r>
          </w:p>
        </w:tc>
        <w:tc>
          <w:tcPr>
            <w:tcW w:w="201" w:type="pct"/>
          </w:tcPr>
          <w:p w14:paraId="42FD7418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</w:tcPr>
          <w:p w14:paraId="105BA459" w14:textId="7027CB35" w:rsidR="00D74E81" w:rsidRPr="00FB2DE8" w:rsidRDefault="00FD167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67</w:t>
            </w:r>
          </w:p>
        </w:tc>
        <w:tc>
          <w:tcPr>
            <w:tcW w:w="336" w:type="pct"/>
          </w:tcPr>
          <w:p w14:paraId="26BCA5D4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335</w:t>
            </w:r>
          </w:p>
        </w:tc>
        <w:tc>
          <w:tcPr>
            <w:tcW w:w="204" w:type="pct"/>
          </w:tcPr>
          <w:p w14:paraId="2E327209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</w:tcPr>
          <w:p w14:paraId="604D89B3" w14:textId="734402BF" w:rsidR="00D74E81" w:rsidRPr="00FB2DE8" w:rsidRDefault="00FD167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7</w:t>
            </w:r>
          </w:p>
        </w:tc>
        <w:tc>
          <w:tcPr>
            <w:tcW w:w="385" w:type="pct"/>
          </w:tcPr>
          <w:p w14:paraId="19A88E57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917</w:t>
            </w:r>
          </w:p>
        </w:tc>
      </w:tr>
      <w:tr w:rsidR="00FB2DE8" w:rsidRPr="00FB2DE8" w14:paraId="6A8C13F6" w14:textId="77777777" w:rsidTr="00D74E81">
        <w:tc>
          <w:tcPr>
            <w:tcW w:w="1109" w:type="pct"/>
          </w:tcPr>
          <w:p w14:paraId="524E08A1" w14:textId="04B1C06F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Hypertension</w:t>
            </w:r>
            <w:r w:rsidR="00B97E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(no vs yes)</w:t>
            </w:r>
          </w:p>
        </w:tc>
        <w:tc>
          <w:tcPr>
            <w:tcW w:w="466" w:type="pct"/>
          </w:tcPr>
          <w:p w14:paraId="16ADF211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266</w:t>
            </w:r>
          </w:p>
        </w:tc>
        <w:tc>
          <w:tcPr>
            <w:tcW w:w="336" w:type="pct"/>
          </w:tcPr>
          <w:p w14:paraId="2A2C2708" w14:textId="73B9E95B" w:rsidR="00D74E81" w:rsidRPr="00FB2DE8" w:rsidRDefault="00B97E8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90" w:type="pct"/>
          </w:tcPr>
          <w:p w14:paraId="7AE221DD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</w:tcPr>
          <w:p w14:paraId="503A11D2" w14:textId="5A62AB89" w:rsidR="00D74E81" w:rsidRPr="00FB2DE8" w:rsidRDefault="00FD167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289</w:t>
            </w:r>
          </w:p>
        </w:tc>
        <w:tc>
          <w:tcPr>
            <w:tcW w:w="375" w:type="pct"/>
          </w:tcPr>
          <w:p w14:paraId="5ECA8CEA" w14:textId="5B8BB453" w:rsidR="00D74E81" w:rsidRPr="00FB2DE8" w:rsidRDefault="00B97E8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201" w:type="pct"/>
          </w:tcPr>
          <w:p w14:paraId="1B8CCEDE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</w:tcPr>
          <w:p w14:paraId="03E8D6AC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321</w:t>
            </w:r>
          </w:p>
        </w:tc>
        <w:tc>
          <w:tcPr>
            <w:tcW w:w="336" w:type="pct"/>
          </w:tcPr>
          <w:p w14:paraId="1680248E" w14:textId="0947A759" w:rsidR="00D74E81" w:rsidRPr="00FB2DE8" w:rsidRDefault="00B97E8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204" w:type="pct"/>
          </w:tcPr>
          <w:p w14:paraId="4D072B89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</w:tcPr>
          <w:p w14:paraId="271DF958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307</w:t>
            </w:r>
          </w:p>
        </w:tc>
        <w:tc>
          <w:tcPr>
            <w:tcW w:w="385" w:type="pct"/>
          </w:tcPr>
          <w:p w14:paraId="43F35EE3" w14:textId="1A3F1278" w:rsidR="00D74E81" w:rsidRPr="00FB2DE8" w:rsidRDefault="00B97E8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FB2DE8" w:rsidRPr="00FB2DE8" w14:paraId="47C3AB06" w14:textId="77777777" w:rsidTr="00D74E81">
        <w:tc>
          <w:tcPr>
            <w:tcW w:w="1109" w:type="pct"/>
          </w:tcPr>
          <w:p w14:paraId="1AE6BAFB" w14:textId="3230088A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LVEF</w:t>
            </w:r>
            <w:r w:rsidR="00B97E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(%)</w:t>
            </w:r>
          </w:p>
        </w:tc>
        <w:tc>
          <w:tcPr>
            <w:tcW w:w="466" w:type="pct"/>
          </w:tcPr>
          <w:p w14:paraId="209FF744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62</w:t>
            </w:r>
          </w:p>
        </w:tc>
        <w:tc>
          <w:tcPr>
            <w:tcW w:w="336" w:type="pct"/>
          </w:tcPr>
          <w:p w14:paraId="33DDBB81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378</w:t>
            </w:r>
          </w:p>
        </w:tc>
        <w:tc>
          <w:tcPr>
            <w:tcW w:w="190" w:type="pct"/>
          </w:tcPr>
          <w:p w14:paraId="5C6F087F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</w:tcPr>
          <w:p w14:paraId="2AA5D8AA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375" w:type="pct"/>
          </w:tcPr>
          <w:p w14:paraId="3775B425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888</w:t>
            </w:r>
          </w:p>
        </w:tc>
        <w:tc>
          <w:tcPr>
            <w:tcW w:w="201" w:type="pct"/>
          </w:tcPr>
          <w:p w14:paraId="398CC6BC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</w:tcPr>
          <w:p w14:paraId="68B0E539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18</w:t>
            </w:r>
          </w:p>
        </w:tc>
        <w:tc>
          <w:tcPr>
            <w:tcW w:w="336" w:type="pct"/>
          </w:tcPr>
          <w:p w14:paraId="6556AE1F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798</w:t>
            </w:r>
          </w:p>
        </w:tc>
        <w:tc>
          <w:tcPr>
            <w:tcW w:w="204" w:type="pct"/>
          </w:tcPr>
          <w:p w14:paraId="4962C31D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</w:tcPr>
          <w:p w14:paraId="6CE3FFEE" w14:textId="51363D43" w:rsidR="00D74E81" w:rsidRPr="00FB2DE8" w:rsidRDefault="00FD167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  <w:tc>
          <w:tcPr>
            <w:tcW w:w="385" w:type="pct"/>
          </w:tcPr>
          <w:p w14:paraId="01DE49D9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971</w:t>
            </w:r>
          </w:p>
        </w:tc>
      </w:tr>
      <w:tr w:rsidR="00FB2DE8" w:rsidRPr="00FB2DE8" w14:paraId="31900BE5" w14:textId="77777777" w:rsidTr="00D74E81">
        <w:tc>
          <w:tcPr>
            <w:tcW w:w="1109" w:type="pct"/>
          </w:tcPr>
          <w:p w14:paraId="3884F0EE" w14:textId="3546ADC0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CI</w:t>
            </w:r>
            <w:r w:rsidR="00B97E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(L/min/m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66" w:type="pct"/>
          </w:tcPr>
          <w:p w14:paraId="5F1BAC95" w14:textId="2C9BAFB3" w:rsidR="00D74E81" w:rsidRPr="00FB2DE8" w:rsidRDefault="00FD167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39</w:t>
            </w:r>
          </w:p>
        </w:tc>
        <w:tc>
          <w:tcPr>
            <w:tcW w:w="336" w:type="pct"/>
          </w:tcPr>
          <w:p w14:paraId="43B8ACF7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581</w:t>
            </w:r>
          </w:p>
        </w:tc>
        <w:tc>
          <w:tcPr>
            <w:tcW w:w="190" w:type="pct"/>
          </w:tcPr>
          <w:p w14:paraId="1ED05B98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</w:tcPr>
          <w:p w14:paraId="3A56A438" w14:textId="61A92F2D" w:rsidR="00D74E81" w:rsidRPr="00FB2DE8" w:rsidRDefault="00FD167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166</w:t>
            </w:r>
          </w:p>
        </w:tc>
        <w:tc>
          <w:tcPr>
            <w:tcW w:w="375" w:type="pct"/>
          </w:tcPr>
          <w:p w14:paraId="28E6D58E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17</w:t>
            </w:r>
          </w:p>
        </w:tc>
        <w:tc>
          <w:tcPr>
            <w:tcW w:w="201" w:type="pct"/>
          </w:tcPr>
          <w:p w14:paraId="3A9B80ED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</w:tcPr>
          <w:p w14:paraId="7AADE3DA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133</w:t>
            </w:r>
          </w:p>
        </w:tc>
        <w:tc>
          <w:tcPr>
            <w:tcW w:w="336" w:type="pct"/>
          </w:tcPr>
          <w:p w14:paraId="7C0B27A4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56</w:t>
            </w:r>
          </w:p>
        </w:tc>
        <w:tc>
          <w:tcPr>
            <w:tcW w:w="204" w:type="pct"/>
          </w:tcPr>
          <w:p w14:paraId="52FCABBF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</w:tcPr>
          <w:p w14:paraId="4255B141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194</w:t>
            </w:r>
          </w:p>
        </w:tc>
        <w:tc>
          <w:tcPr>
            <w:tcW w:w="385" w:type="pct"/>
          </w:tcPr>
          <w:p w14:paraId="6C7DCF8C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5</w:t>
            </w:r>
          </w:p>
        </w:tc>
      </w:tr>
      <w:tr w:rsidR="00FB2DE8" w:rsidRPr="00FB2DE8" w14:paraId="0EC2B319" w14:textId="77777777" w:rsidTr="00D74E81">
        <w:tc>
          <w:tcPr>
            <w:tcW w:w="1109" w:type="pct"/>
          </w:tcPr>
          <w:p w14:paraId="7E252887" w14:textId="73846D59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SV</w:t>
            </w:r>
            <w:r w:rsidR="00B97E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(ml)</w:t>
            </w:r>
          </w:p>
        </w:tc>
        <w:tc>
          <w:tcPr>
            <w:tcW w:w="466" w:type="pct"/>
          </w:tcPr>
          <w:p w14:paraId="7290C929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96</w:t>
            </w:r>
          </w:p>
        </w:tc>
        <w:tc>
          <w:tcPr>
            <w:tcW w:w="336" w:type="pct"/>
          </w:tcPr>
          <w:p w14:paraId="37822F7E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167</w:t>
            </w:r>
          </w:p>
        </w:tc>
        <w:tc>
          <w:tcPr>
            <w:tcW w:w="190" w:type="pct"/>
          </w:tcPr>
          <w:p w14:paraId="1864C985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</w:tcPr>
          <w:p w14:paraId="6D93B780" w14:textId="011FD88B" w:rsidR="00D74E81" w:rsidRPr="00FB2DE8" w:rsidRDefault="00FD167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106</w:t>
            </w:r>
          </w:p>
        </w:tc>
        <w:tc>
          <w:tcPr>
            <w:tcW w:w="375" w:type="pct"/>
          </w:tcPr>
          <w:p w14:paraId="56F38E94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130</w:t>
            </w:r>
          </w:p>
        </w:tc>
        <w:tc>
          <w:tcPr>
            <w:tcW w:w="201" w:type="pct"/>
          </w:tcPr>
          <w:p w14:paraId="58B19EF4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</w:tcPr>
          <w:p w14:paraId="312BD2A7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166</w:t>
            </w:r>
          </w:p>
        </w:tc>
        <w:tc>
          <w:tcPr>
            <w:tcW w:w="336" w:type="pct"/>
          </w:tcPr>
          <w:p w14:paraId="793D2C9A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17</w:t>
            </w:r>
          </w:p>
        </w:tc>
        <w:tc>
          <w:tcPr>
            <w:tcW w:w="204" w:type="pct"/>
          </w:tcPr>
          <w:p w14:paraId="3AE50B47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</w:tcPr>
          <w:p w14:paraId="7FEE7C07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131</w:t>
            </w:r>
          </w:p>
        </w:tc>
        <w:tc>
          <w:tcPr>
            <w:tcW w:w="385" w:type="pct"/>
          </w:tcPr>
          <w:p w14:paraId="7B19258E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60</w:t>
            </w:r>
          </w:p>
        </w:tc>
      </w:tr>
      <w:tr w:rsidR="00FB2DE8" w:rsidRPr="00FB2DE8" w14:paraId="53DDC0E6" w14:textId="77777777" w:rsidTr="00D74E81">
        <w:tc>
          <w:tcPr>
            <w:tcW w:w="1109" w:type="pct"/>
          </w:tcPr>
          <w:p w14:paraId="5E5D78F5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LAVI (ml/m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66" w:type="pct"/>
          </w:tcPr>
          <w:p w14:paraId="42F635A8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383</w:t>
            </w:r>
          </w:p>
        </w:tc>
        <w:tc>
          <w:tcPr>
            <w:tcW w:w="336" w:type="pct"/>
          </w:tcPr>
          <w:p w14:paraId="7A754206" w14:textId="1D06D8D3" w:rsidR="00D74E81" w:rsidRPr="00FB2DE8" w:rsidRDefault="00B97E8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90" w:type="pct"/>
          </w:tcPr>
          <w:p w14:paraId="7F72D1C4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</w:tcPr>
          <w:p w14:paraId="72E65A7D" w14:textId="7D1C428A" w:rsidR="00D74E81" w:rsidRPr="00FB2DE8" w:rsidRDefault="00FD167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27</w:t>
            </w:r>
          </w:p>
        </w:tc>
        <w:tc>
          <w:tcPr>
            <w:tcW w:w="375" w:type="pct"/>
          </w:tcPr>
          <w:p w14:paraId="0A2A6B38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701</w:t>
            </w:r>
          </w:p>
        </w:tc>
        <w:tc>
          <w:tcPr>
            <w:tcW w:w="201" w:type="pct"/>
          </w:tcPr>
          <w:p w14:paraId="185FF5EC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</w:tcPr>
          <w:p w14:paraId="346A2984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349</w:t>
            </w:r>
          </w:p>
        </w:tc>
        <w:tc>
          <w:tcPr>
            <w:tcW w:w="336" w:type="pct"/>
          </w:tcPr>
          <w:p w14:paraId="67C76B11" w14:textId="12036511" w:rsidR="00D74E81" w:rsidRPr="00FB2DE8" w:rsidRDefault="00B97E8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204" w:type="pct"/>
          </w:tcPr>
          <w:p w14:paraId="68635B44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</w:tcPr>
          <w:p w14:paraId="46B135B7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83</w:t>
            </w:r>
          </w:p>
        </w:tc>
        <w:tc>
          <w:tcPr>
            <w:tcW w:w="385" w:type="pct"/>
          </w:tcPr>
          <w:p w14:paraId="17668A8B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236</w:t>
            </w:r>
          </w:p>
        </w:tc>
      </w:tr>
      <w:tr w:rsidR="00FB2DE8" w:rsidRPr="00FB2DE8" w14:paraId="716B022A" w14:textId="77777777" w:rsidTr="00D74E81">
        <w:tc>
          <w:tcPr>
            <w:tcW w:w="1109" w:type="pct"/>
          </w:tcPr>
          <w:p w14:paraId="7D3E1F8D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E/e’ Septum</w:t>
            </w:r>
          </w:p>
        </w:tc>
        <w:tc>
          <w:tcPr>
            <w:tcW w:w="466" w:type="pct"/>
          </w:tcPr>
          <w:p w14:paraId="534D68EB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374</w:t>
            </w:r>
          </w:p>
        </w:tc>
        <w:tc>
          <w:tcPr>
            <w:tcW w:w="336" w:type="pct"/>
          </w:tcPr>
          <w:p w14:paraId="5BBEF395" w14:textId="32C5499B" w:rsidR="00D74E81" w:rsidRPr="00FB2DE8" w:rsidRDefault="00B97E8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90" w:type="pct"/>
          </w:tcPr>
          <w:p w14:paraId="479390C4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</w:tcPr>
          <w:p w14:paraId="03258FCA" w14:textId="4CDFD3E2" w:rsidR="00D74E81" w:rsidRPr="00FB2DE8" w:rsidRDefault="00FD167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253</w:t>
            </w:r>
          </w:p>
        </w:tc>
        <w:tc>
          <w:tcPr>
            <w:tcW w:w="375" w:type="pct"/>
          </w:tcPr>
          <w:p w14:paraId="5309F107" w14:textId="4BF593CB" w:rsidR="00D74E81" w:rsidRPr="00FB2DE8" w:rsidRDefault="00B97E8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201" w:type="pct"/>
          </w:tcPr>
          <w:p w14:paraId="3F707FAC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</w:tcPr>
          <w:p w14:paraId="59DECA11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392</w:t>
            </w:r>
          </w:p>
        </w:tc>
        <w:tc>
          <w:tcPr>
            <w:tcW w:w="336" w:type="pct"/>
          </w:tcPr>
          <w:p w14:paraId="52FACD2F" w14:textId="03CCEF8A" w:rsidR="00D74E81" w:rsidRPr="00FB2DE8" w:rsidRDefault="00B97E8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204" w:type="pct"/>
          </w:tcPr>
          <w:p w14:paraId="7A9E6A33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</w:tcPr>
          <w:p w14:paraId="2A5D1679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317</w:t>
            </w:r>
          </w:p>
        </w:tc>
        <w:tc>
          <w:tcPr>
            <w:tcW w:w="385" w:type="pct"/>
          </w:tcPr>
          <w:p w14:paraId="5033E1D1" w14:textId="04A8EEFA" w:rsidR="00D74E81" w:rsidRPr="00FB2DE8" w:rsidRDefault="00B97E8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FB2DE8" w:rsidRPr="00FB2DE8" w14:paraId="510C2DE7" w14:textId="77777777" w:rsidTr="00D74E81">
        <w:tc>
          <w:tcPr>
            <w:tcW w:w="1109" w:type="pct"/>
          </w:tcPr>
          <w:p w14:paraId="313EED09" w14:textId="3A63DDED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LVMI</w:t>
            </w:r>
            <w:r w:rsidR="00B97E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(g/m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66" w:type="pct"/>
          </w:tcPr>
          <w:p w14:paraId="56183BC6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387</w:t>
            </w:r>
          </w:p>
        </w:tc>
        <w:tc>
          <w:tcPr>
            <w:tcW w:w="336" w:type="pct"/>
          </w:tcPr>
          <w:p w14:paraId="7AB9FC09" w14:textId="601FFE34" w:rsidR="00D74E81" w:rsidRPr="00FB2DE8" w:rsidRDefault="00B97E8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90" w:type="pct"/>
          </w:tcPr>
          <w:p w14:paraId="4C06CEB1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</w:tcPr>
          <w:p w14:paraId="3C344C05" w14:textId="7041C774" w:rsidR="00D74E81" w:rsidRPr="00FB2DE8" w:rsidRDefault="00FD167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343</w:t>
            </w:r>
          </w:p>
        </w:tc>
        <w:tc>
          <w:tcPr>
            <w:tcW w:w="375" w:type="pct"/>
          </w:tcPr>
          <w:p w14:paraId="3D552EFD" w14:textId="1DF21F19" w:rsidR="00D74E81" w:rsidRPr="00FB2DE8" w:rsidRDefault="00B97E8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201" w:type="pct"/>
          </w:tcPr>
          <w:p w14:paraId="07F86B38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</w:tcPr>
          <w:p w14:paraId="6035E582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338</w:t>
            </w:r>
          </w:p>
        </w:tc>
        <w:tc>
          <w:tcPr>
            <w:tcW w:w="336" w:type="pct"/>
          </w:tcPr>
          <w:p w14:paraId="0EB2A5D7" w14:textId="45D422D2" w:rsidR="00D74E81" w:rsidRPr="00FB2DE8" w:rsidRDefault="00B97E8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204" w:type="pct"/>
          </w:tcPr>
          <w:p w14:paraId="7690D503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</w:tcPr>
          <w:p w14:paraId="2D48BEDD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375</w:t>
            </w:r>
          </w:p>
        </w:tc>
        <w:tc>
          <w:tcPr>
            <w:tcW w:w="385" w:type="pct"/>
          </w:tcPr>
          <w:p w14:paraId="5ACEF7FB" w14:textId="5BF20BD1" w:rsidR="00D74E81" w:rsidRPr="00FB2DE8" w:rsidRDefault="00B97E8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FB2DE8" w:rsidRPr="00FB2DE8" w14:paraId="110EC1A4" w14:textId="77777777" w:rsidTr="00D74E81">
        <w:tc>
          <w:tcPr>
            <w:tcW w:w="1109" w:type="pct"/>
            <w:tcBorders>
              <w:bottom w:val="nil"/>
            </w:tcBorders>
          </w:tcPr>
          <w:p w14:paraId="5B49C8F7" w14:textId="2445AAD6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GLS</w:t>
            </w:r>
            <w:r w:rsidR="00B97E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(%)</w:t>
            </w:r>
          </w:p>
        </w:tc>
        <w:tc>
          <w:tcPr>
            <w:tcW w:w="466" w:type="pct"/>
            <w:tcBorders>
              <w:bottom w:val="nil"/>
            </w:tcBorders>
          </w:tcPr>
          <w:p w14:paraId="38AF8199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423</w:t>
            </w:r>
          </w:p>
        </w:tc>
        <w:tc>
          <w:tcPr>
            <w:tcW w:w="336" w:type="pct"/>
            <w:tcBorders>
              <w:bottom w:val="nil"/>
            </w:tcBorders>
          </w:tcPr>
          <w:p w14:paraId="400BAA91" w14:textId="213FED30" w:rsidR="00D74E81" w:rsidRPr="00FB2DE8" w:rsidRDefault="00B97E8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90" w:type="pct"/>
            <w:tcBorders>
              <w:bottom w:val="nil"/>
            </w:tcBorders>
          </w:tcPr>
          <w:p w14:paraId="1A9B4A4E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  <w:tcBorders>
              <w:bottom w:val="nil"/>
            </w:tcBorders>
          </w:tcPr>
          <w:p w14:paraId="527E4CB4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471</w:t>
            </w:r>
          </w:p>
        </w:tc>
        <w:tc>
          <w:tcPr>
            <w:tcW w:w="375" w:type="pct"/>
            <w:tcBorders>
              <w:bottom w:val="nil"/>
            </w:tcBorders>
          </w:tcPr>
          <w:p w14:paraId="52518256" w14:textId="06F2BA18" w:rsidR="00D74E81" w:rsidRPr="00FB2DE8" w:rsidRDefault="00B97E8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201" w:type="pct"/>
            <w:tcBorders>
              <w:bottom w:val="nil"/>
            </w:tcBorders>
          </w:tcPr>
          <w:p w14:paraId="1C01FB21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  <w:tcBorders>
              <w:bottom w:val="nil"/>
            </w:tcBorders>
          </w:tcPr>
          <w:p w14:paraId="130BEB52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375</w:t>
            </w:r>
          </w:p>
        </w:tc>
        <w:tc>
          <w:tcPr>
            <w:tcW w:w="336" w:type="pct"/>
            <w:tcBorders>
              <w:bottom w:val="nil"/>
            </w:tcBorders>
          </w:tcPr>
          <w:p w14:paraId="4B4F6375" w14:textId="4B5B9CBF" w:rsidR="00D74E81" w:rsidRPr="00FB2DE8" w:rsidRDefault="00B97E8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204" w:type="pct"/>
            <w:tcBorders>
              <w:bottom w:val="nil"/>
            </w:tcBorders>
          </w:tcPr>
          <w:p w14:paraId="3FA761F6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  <w:tcBorders>
              <w:bottom w:val="nil"/>
            </w:tcBorders>
          </w:tcPr>
          <w:p w14:paraId="1365E7C5" w14:textId="250631B8" w:rsidR="00D74E81" w:rsidRPr="00FB2DE8" w:rsidRDefault="00FD167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363</w:t>
            </w:r>
          </w:p>
        </w:tc>
        <w:tc>
          <w:tcPr>
            <w:tcW w:w="385" w:type="pct"/>
            <w:tcBorders>
              <w:bottom w:val="nil"/>
            </w:tcBorders>
          </w:tcPr>
          <w:p w14:paraId="47793C65" w14:textId="531069EA" w:rsidR="00D74E81" w:rsidRPr="00FB2DE8" w:rsidRDefault="00B97E8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FB2DE8" w:rsidRPr="00FB2DE8" w14:paraId="50385ED8" w14:textId="77777777" w:rsidTr="00D74E81">
        <w:trPr>
          <w:trHeight w:val="219"/>
        </w:trPr>
        <w:tc>
          <w:tcPr>
            <w:tcW w:w="1109" w:type="pct"/>
            <w:tcBorders>
              <w:top w:val="nil"/>
              <w:bottom w:val="nil"/>
            </w:tcBorders>
          </w:tcPr>
          <w:p w14:paraId="7E2766F9" w14:textId="1FB79023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Ba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PWV</w:t>
            </w:r>
            <w:r w:rsidR="00B97E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(cm/s)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48A659B7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338</w:t>
            </w:r>
          </w:p>
        </w:tc>
        <w:tc>
          <w:tcPr>
            <w:tcW w:w="336" w:type="pct"/>
            <w:tcBorders>
              <w:top w:val="nil"/>
              <w:bottom w:val="nil"/>
            </w:tcBorders>
          </w:tcPr>
          <w:p w14:paraId="30CC93AE" w14:textId="43B61525" w:rsidR="00D74E81" w:rsidRPr="00FB2DE8" w:rsidRDefault="00B97E8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90" w:type="pct"/>
            <w:tcBorders>
              <w:top w:val="nil"/>
              <w:bottom w:val="nil"/>
            </w:tcBorders>
          </w:tcPr>
          <w:p w14:paraId="334A37A7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4145D969" w14:textId="2977FC50" w:rsidR="00D74E81" w:rsidRPr="00FB2DE8" w:rsidRDefault="00FD167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383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14:paraId="2FB25F85" w14:textId="6C41E096" w:rsidR="00D74E81" w:rsidRPr="00FB2DE8" w:rsidRDefault="00B97E8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69074B01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57D54F76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417</w:t>
            </w:r>
          </w:p>
        </w:tc>
        <w:tc>
          <w:tcPr>
            <w:tcW w:w="336" w:type="pct"/>
            <w:tcBorders>
              <w:top w:val="nil"/>
              <w:bottom w:val="nil"/>
            </w:tcBorders>
          </w:tcPr>
          <w:p w14:paraId="2D564380" w14:textId="7CA47764" w:rsidR="00D74E81" w:rsidRPr="00FB2DE8" w:rsidRDefault="00B97E8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204" w:type="pct"/>
            <w:tcBorders>
              <w:top w:val="nil"/>
              <w:bottom w:val="nil"/>
            </w:tcBorders>
          </w:tcPr>
          <w:p w14:paraId="616852F9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7A44139D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449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0B1633A" w14:textId="2D851005" w:rsidR="00D74E81" w:rsidRPr="00FB2DE8" w:rsidRDefault="00B97E8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FB2DE8" w:rsidRPr="00FB2DE8" w14:paraId="24708E15" w14:textId="77777777" w:rsidTr="00D74E81">
        <w:tc>
          <w:tcPr>
            <w:tcW w:w="1109" w:type="pct"/>
            <w:tcBorders>
              <w:top w:val="nil"/>
              <w:bottom w:val="single" w:sz="8" w:space="0" w:color="auto"/>
            </w:tcBorders>
          </w:tcPr>
          <w:p w14:paraId="1D9B55D8" w14:textId="77777777" w:rsidR="00D74E81" w:rsidRPr="00FB2DE8" w:rsidRDefault="00D74E81" w:rsidP="00D74E81">
            <w:pP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baPWV tertiles</w:t>
            </w:r>
          </w:p>
        </w:tc>
        <w:tc>
          <w:tcPr>
            <w:tcW w:w="466" w:type="pct"/>
            <w:tcBorders>
              <w:top w:val="nil"/>
              <w:bottom w:val="single" w:sz="8" w:space="0" w:color="auto"/>
            </w:tcBorders>
          </w:tcPr>
          <w:p w14:paraId="6B38FCFC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316</w:t>
            </w:r>
          </w:p>
        </w:tc>
        <w:tc>
          <w:tcPr>
            <w:tcW w:w="336" w:type="pct"/>
            <w:tcBorders>
              <w:top w:val="nil"/>
              <w:bottom w:val="single" w:sz="8" w:space="0" w:color="auto"/>
            </w:tcBorders>
          </w:tcPr>
          <w:p w14:paraId="044E2E43" w14:textId="5BC8DE37" w:rsidR="00D74E81" w:rsidRPr="00FB2DE8" w:rsidRDefault="00B97E8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90" w:type="pct"/>
            <w:tcBorders>
              <w:top w:val="nil"/>
              <w:bottom w:val="single" w:sz="8" w:space="0" w:color="auto"/>
            </w:tcBorders>
          </w:tcPr>
          <w:p w14:paraId="4651643B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  <w:tcBorders>
              <w:top w:val="nil"/>
              <w:bottom w:val="single" w:sz="8" w:space="0" w:color="auto"/>
            </w:tcBorders>
          </w:tcPr>
          <w:p w14:paraId="3B7F057F" w14:textId="4734F7E3" w:rsidR="00D74E81" w:rsidRPr="00FB2DE8" w:rsidRDefault="00FD167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378</w:t>
            </w:r>
          </w:p>
        </w:tc>
        <w:tc>
          <w:tcPr>
            <w:tcW w:w="375" w:type="pct"/>
            <w:tcBorders>
              <w:top w:val="nil"/>
              <w:bottom w:val="single" w:sz="8" w:space="0" w:color="auto"/>
            </w:tcBorders>
          </w:tcPr>
          <w:p w14:paraId="1302BFB7" w14:textId="11EA5251" w:rsidR="00D74E81" w:rsidRPr="00FB2DE8" w:rsidRDefault="00B97E8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201" w:type="pct"/>
            <w:tcBorders>
              <w:top w:val="nil"/>
              <w:bottom w:val="single" w:sz="8" w:space="0" w:color="auto"/>
            </w:tcBorders>
          </w:tcPr>
          <w:p w14:paraId="6B819C81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  <w:tcBorders>
              <w:top w:val="nil"/>
              <w:bottom w:val="single" w:sz="8" w:space="0" w:color="auto"/>
            </w:tcBorders>
          </w:tcPr>
          <w:p w14:paraId="665DF693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387</w:t>
            </w:r>
          </w:p>
        </w:tc>
        <w:tc>
          <w:tcPr>
            <w:tcW w:w="336" w:type="pct"/>
            <w:tcBorders>
              <w:top w:val="nil"/>
              <w:bottom w:val="single" w:sz="8" w:space="0" w:color="auto"/>
            </w:tcBorders>
          </w:tcPr>
          <w:p w14:paraId="3DC94D07" w14:textId="631591B7" w:rsidR="00D74E81" w:rsidRPr="00FB2DE8" w:rsidRDefault="00B97E8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204" w:type="pct"/>
            <w:tcBorders>
              <w:top w:val="nil"/>
              <w:bottom w:val="single" w:sz="8" w:space="0" w:color="auto"/>
            </w:tcBorders>
          </w:tcPr>
          <w:p w14:paraId="6E9CE766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6" w:type="pct"/>
            <w:tcBorders>
              <w:top w:val="nil"/>
              <w:bottom w:val="single" w:sz="8" w:space="0" w:color="auto"/>
            </w:tcBorders>
          </w:tcPr>
          <w:p w14:paraId="14661670" w14:textId="77777777" w:rsidR="00D74E81" w:rsidRPr="00FB2DE8" w:rsidRDefault="00D74E81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437</w:t>
            </w:r>
          </w:p>
        </w:tc>
        <w:tc>
          <w:tcPr>
            <w:tcW w:w="385" w:type="pct"/>
            <w:tcBorders>
              <w:top w:val="nil"/>
              <w:bottom w:val="single" w:sz="8" w:space="0" w:color="auto"/>
            </w:tcBorders>
          </w:tcPr>
          <w:p w14:paraId="2B778D32" w14:textId="5B1A36F3" w:rsidR="00D74E81" w:rsidRPr="00FB2DE8" w:rsidRDefault="00B97E80" w:rsidP="00D74E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 </w:t>
            </w:r>
            <w:r w:rsidR="00D74E81" w:rsidRPr="00FB2DE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</w:tbl>
    <w:p w14:paraId="21312F11" w14:textId="76E755CC" w:rsidR="00512D9E" w:rsidRPr="00FB2DE8" w:rsidRDefault="00512D9E" w:rsidP="009A70F0">
      <w:pPr>
        <w:rPr>
          <w:rFonts w:ascii="Times New Roman" w:eastAsia="黑体" w:hAnsi="Times New Roman" w:cs="Times New Roman"/>
          <w:noProof/>
          <w:color w:val="000000" w:themeColor="text1"/>
          <w:szCs w:val="21"/>
        </w:rPr>
      </w:pPr>
    </w:p>
    <w:p w14:paraId="23D35CE9" w14:textId="7EA01C66" w:rsidR="00512D9E" w:rsidRPr="00FB2DE8" w:rsidRDefault="00512D9E" w:rsidP="009A70F0">
      <w:pPr>
        <w:rPr>
          <w:rFonts w:ascii="Times New Roman" w:eastAsia="黑体" w:hAnsi="Times New Roman" w:cs="Times New Roman"/>
          <w:noProof/>
          <w:color w:val="000000" w:themeColor="text1"/>
          <w:szCs w:val="21"/>
        </w:rPr>
      </w:pPr>
    </w:p>
    <w:p w14:paraId="5F6E7960" w14:textId="2C334FB0" w:rsidR="00512D9E" w:rsidRPr="00FB2DE8" w:rsidRDefault="00512D9E" w:rsidP="009A70F0">
      <w:pPr>
        <w:rPr>
          <w:rFonts w:ascii="Times New Roman" w:eastAsia="黑体" w:hAnsi="Times New Roman" w:cs="Times New Roman"/>
          <w:noProof/>
          <w:color w:val="000000" w:themeColor="text1"/>
          <w:szCs w:val="21"/>
        </w:rPr>
      </w:pPr>
    </w:p>
    <w:p w14:paraId="4784D76C" w14:textId="77777777" w:rsidR="00512D9E" w:rsidRPr="00FB2DE8" w:rsidRDefault="00512D9E" w:rsidP="009A70F0">
      <w:pPr>
        <w:rPr>
          <w:rFonts w:ascii="Times New Roman" w:eastAsia="黑体" w:hAnsi="Times New Roman" w:cs="Times New Roman"/>
          <w:noProof/>
          <w:color w:val="000000" w:themeColor="text1"/>
          <w:szCs w:val="21"/>
        </w:rPr>
      </w:pPr>
    </w:p>
    <w:p w14:paraId="71069278" w14:textId="242DEC3F" w:rsidR="00512D9E" w:rsidRPr="00FB2DE8" w:rsidRDefault="00512D9E" w:rsidP="009A70F0">
      <w:pPr>
        <w:rPr>
          <w:rFonts w:ascii="Times New Roman" w:eastAsia="黑体" w:hAnsi="Times New Roman" w:cs="Times New Roman"/>
          <w:noProof/>
          <w:color w:val="000000" w:themeColor="text1"/>
          <w:szCs w:val="21"/>
        </w:rPr>
      </w:pPr>
    </w:p>
    <w:p w14:paraId="10CD0109" w14:textId="23AD6913" w:rsidR="00512D9E" w:rsidRPr="00FB2DE8" w:rsidRDefault="00512D9E" w:rsidP="009A70F0">
      <w:pPr>
        <w:rPr>
          <w:rFonts w:ascii="Times New Roman" w:eastAsia="黑体" w:hAnsi="Times New Roman" w:cs="Times New Roman"/>
          <w:noProof/>
          <w:color w:val="000000" w:themeColor="text1"/>
          <w:szCs w:val="21"/>
        </w:rPr>
      </w:pPr>
    </w:p>
    <w:p w14:paraId="4EA4B739" w14:textId="77777777" w:rsidR="00512D9E" w:rsidRPr="00FB2DE8" w:rsidRDefault="00512D9E" w:rsidP="009A70F0">
      <w:pPr>
        <w:rPr>
          <w:rFonts w:ascii="Times New Roman" w:eastAsia="黑体" w:hAnsi="Times New Roman" w:cs="Times New Roman"/>
          <w:noProof/>
          <w:color w:val="000000" w:themeColor="text1"/>
          <w:szCs w:val="21"/>
        </w:rPr>
      </w:pPr>
    </w:p>
    <w:p w14:paraId="326E3513" w14:textId="55C75B05" w:rsidR="007878DA" w:rsidRPr="00FB2DE8" w:rsidRDefault="007878DA" w:rsidP="009A70F0">
      <w:pPr>
        <w:rPr>
          <w:rFonts w:ascii="Times New Roman" w:eastAsia="黑体" w:hAnsi="Times New Roman" w:cs="Times New Roman"/>
          <w:noProof/>
          <w:color w:val="000000" w:themeColor="text1"/>
          <w:szCs w:val="21"/>
        </w:rPr>
      </w:pPr>
    </w:p>
    <w:p w14:paraId="5BFBA6B5" w14:textId="60374A10" w:rsidR="000135B4" w:rsidRPr="00FB2DE8" w:rsidRDefault="000135B4" w:rsidP="009A70F0">
      <w:pPr>
        <w:rPr>
          <w:rFonts w:ascii="Times New Roman" w:eastAsia="黑体" w:hAnsi="Times New Roman" w:cs="Times New Roman"/>
          <w:noProof/>
          <w:color w:val="000000" w:themeColor="text1"/>
          <w:szCs w:val="21"/>
        </w:rPr>
      </w:pPr>
    </w:p>
    <w:p w14:paraId="44213F9F" w14:textId="4A92A19C" w:rsidR="000135B4" w:rsidRPr="00FB2DE8" w:rsidRDefault="000135B4" w:rsidP="009A70F0">
      <w:pPr>
        <w:rPr>
          <w:rFonts w:ascii="Times New Roman" w:eastAsia="黑体" w:hAnsi="Times New Roman" w:cs="Times New Roman"/>
          <w:noProof/>
          <w:color w:val="000000" w:themeColor="text1"/>
          <w:szCs w:val="21"/>
        </w:rPr>
      </w:pPr>
    </w:p>
    <w:p w14:paraId="764EB842" w14:textId="44FFACF8" w:rsidR="000135B4" w:rsidRPr="00FB2DE8" w:rsidRDefault="000135B4" w:rsidP="009A70F0">
      <w:pPr>
        <w:rPr>
          <w:rFonts w:ascii="Times New Roman" w:eastAsia="黑体" w:hAnsi="Times New Roman" w:cs="Times New Roman"/>
          <w:noProof/>
          <w:color w:val="000000" w:themeColor="text1"/>
          <w:szCs w:val="21"/>
        </w:rPr>
      </w:pPr>
    </w:p>
    <w:p w14:paraId="1F9B7CA3" w14:textId="2B094B30" w:rsidR="000135B4" w:rsidRPr="00FB2DE8" w:rsidRDefault="000135B4" w:rsidP="009A70F0">
      <w:pPr>
        <w:rPr>
          <w:rFonts w:ascii="Times New Roman" w:eastAsia="黑体" w:hAnsi="Times New Roman" w:cs="Times New Roman"/>
          <w:noProof/>
          <w:color w:val="000000" w:themeColor="text1"/>
          <w:szCs w:val="21"/>
        </w:rPr>
      </w:pPr>
    </w:p>
    <w:p w14:paraId="1E963F57" w14:textId="0508AA5A" w:rsidR="000135B4" w:rsidRPr="00FB2DE8" w:rsidRDefault="000135B4" w:rsidP="009A70F0">
      <w:pPr>
        <w:rPr>
          <w:rFonts w:ascii="Times New Roman" w:eastAsia="黑体" w:hAnsi="Times New Roman" w:cs="Times New Roman"/>
          <w:noProof/>
          <w:color w:val="000000" w:themeColor="text1"/>
          <w:szCs w:val="21"/>
        </w:rPr>
      </w:pPr>
    </w:p>
    <w:p w14:paraId="387BE595" w14:textId="77777777" w:rsidR="000135B4" w:rsidRPr="00FB2DE8" w:rsidRDefault="000135B4" w:rsidP="009A70F0">
      <w:pPr>
        <w:rPr>
          <w:rFonts w:ascii="Times New Roman" w:eastAsia="黑体" w:hAnsi="Times New Roman" w:cs="Times New Roman"/>
          <w:noProof/>
          <w:color w:val="000000" w:themeColor="text1"/>
          <w:szCs w:val="21"/>
        </w:rPr>
      </w:pPr>
    </w:p>
    <w:p w14:paraId="3D1657B2" w14:textId="6ED5B1DF" w:rsidR="00A825A8" w:rsidRPr="00FB2DE8" w:rsidRDefault="00A825A8" w:rsidP="002B4084">
      <w:pPr>
        <w:rPr>
          <w:rFonts w:ascii="Times New Roman" w:eastAsia="黑体" w:hAnsi="Times New Roman" w:cs="Times New Roman"/>
          <w:noProof/>
          <w:color w:val="000000" w:themeColor="text1"/>
          <w:szCs w:val="21"/>
        </w:rPr>
      </w:pPr>
    </w:p>
    <w:p w14:paraId="171597C6" w14:textId="7352F8A8" w:rsidR="00862D88" w:rsidRPr="00FB2DE8" w:rsidRDefault="00862D88" w:rsidP="002B4084">
      <w:pPr>
        <w:rPr>
          <w:rFonts w:ascii="Times New Roman" w:eastAsia="黑体" w:hAnsi="Times New Roman" w:cs="Times New Roman"/>
          <w:noProof/>
          <w:color w:val="000000" w:themeColor="text1"/>
          <w:szCs w:val="21"/>
        </w:rPr>
      </w:pPr>
    </w:p>
    <w:p w14:paraId="6B87C4EE" w14:textId="7207E7D2" w:rsidR="00D74E81" w:rsidRPr="00FB2DE8" w:rsidRDefault="00B97E80" w:rsidP="00D74E81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B</w:t>
      </w:r>
      <w:r w:rsidR="00D74E81" w:rsidRPr="00FB2DE8">
        <w:rPr>
          <w:rFonts w:ascii="Times New Roman" w:hAnsi="Times New Roman" w:cs="Times New Roman"/>
          <w:color w:val="000000" w:themeColor="text1"/>
          <w:szCs w:val="21"/>
        </w:rPr>
        <w:t>aPWV, brachial-ankle pulse wave velocity; BMI, body mass index; CI, cardiac index; GCW, global constructed work; GLS, global longitude strain; GWE, global work efficiency; GWI, global work index; GWW, global wasted work; LAVI, left atrial volume index; LVEF, left ventricular ejection fraction; LVMI, left ventricular mass index; SV, stroke volume.</w:t>
      </w:r>
    </w:p>
    <w:p w14:paraId="5C7D97B6" w14:textId="2B1287AE" w:rsidR="00A0049F" w:rsidRPr="00FB2DE8" w:rsidRDefault="00A0049F" w:rsidP="00A0049F">
      <w:pPr>
        <w:rPr>
          <w:rFonts w:ascii="Times New Roman" w:eastAsia="黑体" w:hAnsi="Times New Roman" w:cs="Times New Roman"/>
          <w:noProof/>
          <w:color w:val="000000" w:themeColor="text1"/>
          <w:szCs w:val="21"/>
        </w:rPr>
      </w:pPr>
    </w:p>
    <w:p w14:paraId="6D641B73" w14:textId="50607171" w:rsidR="009803C9" w:rsidRDefault="009803C9">
      <w:pPr>
        <w:widowControl/>
        <w:jc w:val="left"/>
        <w:rPr>
          <w:rFonts w:ascii="Times New Roman" w:eastAsia="黑体" w:hAnsi="Times New Roman" w:cs="Times New Roman"/>
          <w:noProof/>
          <w:color w:val="000000" w:themeColor="text1"/>
          <w:szCs w:val="21"/>
        </w:rPr>
      </w:pPr>
      <w:r>
        <w:rPr>
          <w:rFonts w:ascii="Times New Roman" w:eastAsia="黑体" w:hAnsi="Times New Roman" w:cs="Times New Roman"/>
          <w:noProof/>
          <w:color w:val="000000" w:themeColor="text1"/>
          <w:szCs w:val="21"/>
        </w:rPr>
        <w:br w:type="page"/>
      </w:r>
    </w:p>
    <w:p w14:paraId="5399F623" w14:textId="4E3E4559" w:rsidR="009803C9" w:rsidRDefault="009803C9" w:rsidP="009803C9">
      <w:pPr>
        <w:pStyle w:val="aa"/>
        <w:spacing w:before="0" w:beforeAutospacing="0" w:after="0" w:afterAutospacing="0"/>
        <w:rPr>
          <w:rFonts w:ascii="Times New Roman" w:eastAsiaTheme="minorEastAsia" w:hAnsi="Times New Roman" w:cs="Times New Roman" w:hint="eastAsia"/>
          <w:color w:val="000000" w:themeColor="text1"/>
          <w:kern w:val="24"/>
        </w:rPr>
      </w:pP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lastRenderedPageBreak/>
        <w:t xml:space="preserve">Supplementary Fig S1. 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Correlation between baPWV and 4 components of myocardial work in both non-hypertensive and hypertensive subgroups. </w:t>
      </w:r>
      <w:bookmarkStart w:id="6" w:name="_GoBack"/>
      <w:bookmarkEnd w:id="6"/>
    </w:p>
    <w:p w14:paraId="54847F65" w14:textId="77777777" w:rsidR="009803C9" w:rsidRDefault="009803C9" w:rsidP="009803C9">
      <w:pPr>
        <w:pStyle w:val="aa"/>
        <w:spacing w:before="0" w:beforeAutospacing="0" w:after="0" w:afterAutospacing="0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5D997460" wp14:editId="6312600A">
            <wp:extent cx="8782501" cy="381654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y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82501" cy="38165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827FE" w14:textId="77777777" w:rsidR="009803C9" w:rsidRDefault="009803C9" w:rsidP="009803C9">
      <w:pPr>
        <w:pStyle w:val="aa"/>
        <w:spacing w:before="0" w:beforeAutospacing="0" w:after="0" w:afterAutospacing="0"/>
      </w:pPr>
      <w:r>
        <w:rPr>
          <w:rFonts w:ascii="Times New Roman" w:eastAsiaTheme="minorEastAsia" w:hAnsi="Times New Roman" w:cs="Times New Roman"/>
          <w:color w:val="000000" w:themeColor="text1"/>
          <w:kern w:val="24"/>
        </w:rPr>
        <w:t>BaPWV, brachial-ankle pulse wave velocity; GCW, global constructed work; GWE, global work efficiency; GWI, global work index; GWW, global wasted work.</w:t>
      </w:r>
    </w:p>
    <w:p w14:paraId="2190BCF8" w14:textId="52FB3F51" w:rsidR="00A0049F" w:rsidRPr="00FB2DE8" w:rsidRDefault="00A0049F" w:rsidP="002B4084">
      <w:pPr>
        <w:rPr>
          <w:rFonts w:ascii="Times New Roman" w:eastAsia="黑体" w:hAnsi="Times New Roman" w:cs="Times New Roman"/>
          <w:noProof/>
          <w:color w:val="000000" w:themeColor="text1"/>
          <w:szCs w:val="21"/>
        </w:rPr>
      </w:pPr>
    </w:p>
    <w:sectPr w:rsidR="00A0049F" w:rsidRPr="00FB2DE8" w:rsidSect="00D74E81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323E11" w14:textId="77777777" w:rsidR="008E24E6" w:rsidRDefault="008E24E6" w:rsidP="006A62AA">
      <w:r>
        <w:separator/>
      </w:r>
    </w:p>
  </w:endnote>
  <w:endnote w:type="continuationSeparator" w:id="0">
    <w:p w14:paraId="40694B73" w14:textId="77777777" w:rsidR="008E24E6" w:rsidRDefault="008E24E6" w:rsidP="006A62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D489D7" w14:textId="77777777" w:rsidR="008E24E6" w:rsidRDefault="008E24E6" w:rsidP="006A62AA">
      <w:r>
        <w:separator/>
      </w:r>
    </w:p>
  </w:footnote>
  <w:footnote w:type="continuationSeparator" w:id="0">
    <w:p w14:paraId="671AD395" w14:textId="77777777" w:rsidR="008E24E6" w:rsidRDefault="008E24E6" w:rsidP="006A62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120964"/>
    <w:multiLevelType w:val="hybridMultilevel"/>
    <w:tmpl w:val="29CA7228"/>
    <w:lvl w:ilvl="0" w:tplc="4F3E7AB0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924"/>
    <w:rsid w:val="00005CAA"/>
    <w:rsid w:val="000108B7"/>
    <w:rsid w:val="000135B4"/>
    <w:rsid w:val="0002432A"/>
    <w:rsid w:val="00024B22"/>
    <w:rsid w:val="00026110"/>
    <w:rsid w:val="00027600"/>
    <w:rsid w:val="000338BD"/>
    <w:rsid w:val="00034576"/>
    <w:rsid w:val="00034E60"/>
    <w:rsid w:val="00035B04"/>
    <w:rsid w:val="00036A1C"/>
    <w:rsid w:val="00036D30"/>
    <w:rsid w:val="00042C31"/>
    <w:rsid w:val="00044A14"/>
    <w:rsid w:val="00045B1B"/>
    <w:rsid w:val="000517BD"/>
    <w:rsid w:val="0006264A"/>
    <w:rsid w:val="00070887"/>
    <w:rsid w:val="0007301B"/>
    <w:rsid w:val="000833FD"/>
    <w:rsid w:val="000834A0"/>
    <w:rsid w:val="00083AC9"/>
    <w:rsid w:val="00085947"/>
    <w:rsid w:val="000874E6"/>
    <w:rsid w:val="00087D11"/>
    <w:rsid w:val="0009056C"/>
    <w:rsid w:val="000A1E04"/>
    <w:rsid w:val="000A2243"/>
    <w:rsid w:val="000A3ED4"/>
    <w:rsid w:val="000A45EF"/>
    <w:rsid w:val="000D2EB2"/>
    <w:rsid w:val="000D4174"/>
    <w:rsid w:val="000E2A9C"/>
    <w:rsid w:val="000F0254"/>
    <w:rsid w:val="000F46E3"/>
    <w:rsid w:val="000F6D4A"/>
    <w:rsid w:val="000F7D94"/>
    <w:rsid w:val="00103C2E"/>
    <w:rsid w:val="001040C1"/>
    <w:rsid w:val="001100BE"/>
    <w:rsid w:val="001131EB"/>
    <w:rsid w:val="0012467F"/>
    <w:rsid w:val="0013591F"/>
    <w:rsid w:val="00141060"/>
    <w:rsid w:val="00145DE7"/>
    <w:rsid w:val="0016187B"/>
    <w:rsid w:val="00165D85"/>
    <w:rsid w:val="001664A8"/>
    <w:rsid w:val="00166F37"/>
    <w:rsid w:val="001736CB"/>
    <w:rsid w:val="0017448E"/>
    <w:rsid w:val="00180737"/>
    <w:rsid w:val="001817BB"/>
    <w:rsid w:val="001906F4"/>
    <w:rsid w:val="00195FEC"/>
    <w:rsid w:val="001A13E0"/>
    <w:rsid w:val="001A5C0D"/>
    <w:rsid w:val="001B38CB"/>
    <w:rsid w:val="001B68A4"/>
    <w:rsid w:val="001B7F02"/>
    <w:rsid w:val="001C374B"/>
    <w:rsid w:val="001C4D1F"/>
    <w:rsid w:val="001C633F"/>
    <w:rsid w:val="001C695E"/>
    <w:rsid w:val="001D2052"/>
    <w:rsid w:val="001D2651"/>
    <w:rsid w:val="001D3E3D"/>
    <w:rsid w:val="001E2331"/>
    <w:rsid w:val="001E5C83"/>
    <w:rsid w:val="001F3D7E"/>
    <w:rsid w:val="001F4E0E"/>
    <w:rsid w:val="001F68E1"/>
    <w:rsid w:val="001F6C21"/>
    <w:rsid w:val="001F6E6B"/>
    <w:rsid w:val="00203378"/>
    <w:rsid w:val="00203AAD"/>
    <w:rsid w:val="00203C5F"/>
    <w:rsid w:val="00204D31"/>
    <w:rsid w:val="00207973"/>
    <w:rsid w:val="0021049A"/>
    <w:rsid w:val="00213E84"/>
    <w:rsid w:val="00222CCF"/>
    <w:rsid w:val="00224701"/>
    <w:rsid w:val="00224DDD"/>
    <w:rsid w:val="00225ECB"/>
    <w:rsid w:val="0022642B"/>
    <w:rsid w:val="0023034A"/>
    <w:rsid w:val="002308DD"/>
    <w:rsid w:val="00231CA8"/>
    <w:rsid w:val="00233E34"/>
    <w:rsid w:val="00240DDC"/>
    <w:rsid w:val="002460FC"/>
    <w:rsid w:val="0025048A"/>
    <w:rsid w:val="00255C65"/>
    <w:rsid w:val="0025602A"/>
    <w:rsid w:val="002766FE"/>
    <w:rsid w:val="00276B4A"/>
    <w:rsid w:val="00285A32"/>
    <w:rsid w:val="00287FC8"/>
    <w:rsid w:val="00291D11"/>
    <w:rsid w:val="00295CC2"/>
    <w:rsid w:val="0029710E"/>
    <w:rsid w:val="002A23FE"/>
    <w:rsid w:val="002A38CE"/>
    <w:rsid w:val="002A58E4"/>
    <w:rsid w:val="002A6B6D"/>
    <w:rsid w:val="002A70AB"/>
    <w:rsid w:val="002B1D51"/>
    <w:rsid w:val="002B2911"/>
    <w:rsid w:val="002B4084"/>
    <w:rsid w:val="002C762E"/>
    <w:rsid w:val="002D234A"/>
    <w:rsid w:val="002D2B71"/>
    <w:rsid w:val="002E4E90"/>
    <w:rsid w:val="002F2AD5"/>
    <w:rsid w:val="002F6182"/>
    <w:rsid w:val="00301054"/>
    <w:rsid w:val="003020E3"/>
    <w:rsid w:val="00302EFE"/>
    <w:rsid w:val="00316770"/>
    <w:rsid w:val="00332BC6"/>
    <w:rsid w:val="00337FCE"/>
    <w:rsid w:val="00340304"/>
    <w:rsid w:val="0034210C"/>
    <w:rsid w:val="00347199"/>
    <w:rsid w:val="0035089D"/>
    <w:rsid w:val="00356851"/>
    <w:rsid w:val="00360E72"/>
    <w:rsid w:val="00361114"/>
    <w:rsid w:val="00361183"/>
    <w:rsid w:val="00370A70"/>
    <w:rsid w:val="00371E81"/>
    <w:rsid w:val="00376C89"/>
    <w:rsid w:val="00380A60"/>
    <w:rsid w:val="00382E0E"/>
    <w:rsid w:val="003907B5"/>
    <w:rsid w:val="0039255D"/>
    <w:rsid w:val="00394186"/>
    <w:rsid w:val="003A3566"/>
    <w:rsid w:val="003A41AD"/>
    <w:rsid w:val="003B159B"/>
    <w:rsid w:val="003B1D40"/>
    <w:rsid w:val="003C1A80"/>
    <w:rsid w:val="003C270E"/>
    <w:rsid w:val="003D1242"/>
    <w:rsid w:val="003D3FED"/>
    <w:rsid w:val="003E1DA9"/>
    <w:rsid w:val="003E5B7B"/>
    <w:rsid w:val="003F1A7B"/>
    <w:rsid w:val="003F1C2E"/>
    <w:rsid w:val="003F4F78"/>
    <w:rsid w:val="003F74E2"/>
    <w:rsid w:val="00407824"/>
    <w:rsid w:val="0041586A"/>
    <w:rsid w:val="00416FBA"/>
    <w:rsid w:val="00431A4B"/>
    <w:rsid w:val="00432C3A"/>
    <w:rsid w:val="004379FF"/>
    <w:rsid w:val="004416FA"/>
    <w:rsid w:val="00445C49"/>
    <w:rsid w:val="00446959"/>
    <w:rsid w:val="0045195D"/>
    <w:rsid w:val="00451D44"/>
    <w:rsid w:val="00453F97"/>
    <w:rsid w:val="004623F7"/>
    <w:rsid w:val="004677B0"/>
    <w:rsid w:val="00470876"/>
    <w:rsid w:val="00471CDD"/>
    <w:rsid w:val="00476DB5"/>
    <w:rsid w:val="00476DD6"/>
    <w:rsid w:val="00477330"/>
    <w:rsid w:val="004813D6"/>
    <w:rsid w:val="0048231B"/>
    <w:rsid w:val="004873FC"/>
    <w:rsid w:val="004911B5"/>
    <w:rsid w:val="004919EB"/>
    <w:rsid w:val="0049286F"/>
    <w:rsid w:val="00497198"/>
    <w:rsid w:val="004A2784"/>
    <w:rsid w:val="004A3D5B"/>
    <w:rsid w:val="004A615B"/>
    <w:rsid w:val="004A655D"/>
    <w:rsid w:val="004B04C9"/>
    <w:rsid w:val="004B40C7"/>
    <w:rsid w:val="004B66D7"/>
    <w:rsid w:val="004C43A2"/>
    <w:rsid w:val="004C5B56"/>
    <w:rsid w:val="004D3829"/>
    <w:rsid w:val="004D41C5"/>
    <w:rsid w:val="004D608C"/>
    <w:rsid w:val="004D7CB7"/>
    <w:rsid w:val="004E0330"/>
    <w:rsid w:val="004E0F8E"/>
    <w:rsid w:val="004E15CD"/>
    <w:rsid w:val="004E426B"/>
    <w:rsid w:val="004E5360"/>
    <w:rsid w:val="004F14CD"/>
    <w:rsid w:val="004F279F"/>
    <w:rsid w:val="004F4CAC"/>
    <w:rsid w:val="004F5228"/>
    <w:rsid w:val="0050495D"/>
    <w:rsid w:val="005057EE"/>
    <w:rsid w:val="00506400"/>
    <w:rsid w:val="00511EED"/>
    <w:rsid w:val="00512D9E"/>
    <w:rsid w:val="00515427"/>
    <w:rsid w:val="005208B8"/>
    <w:rsid w:val="00522C84"/>
    <w:rsid w:val="005318CC"/>
    <w:rsid w:val="005323BA"/>
    <w:rsid w:val="00535C3E"/>
    <w:rsid w:val="005408AF"/>
    <w:rsid w:val="00544CD4"/>
    <w:rsid w:val="00547199"/>
    <w:rsid w:val="0055001D"/>
    <w:rsid w:val="0055034C"/>
    <w:rsid w:val="00551EBF"/>
    <w:rsid w:val="00556237"/>
    <w:rsid w:val="0056103C"/>
    <w:rsid w:val="00561465"/>
    <w:rsid w:val="005679B7"/>
    <w:rsid w:val="005719B7"/>
    <w:rsid w:val="00572E8C"/>
    <w:rsid w:val="00574E3F"/>
    <w:rsid w:val="00576209"/>
    <w:rsid w:val="00577A79"/>
    <w:rsid w:val="00580FB8"/>
    <w:rsid w:val="00581579"/>
    <w:rsid w:val="00583448"/>
    <w:rsid w:val="005A0A11"/>
    <w:rsid w:val="005A198D"/>
    <w:rsid w:val="005A3C69"/>
    <w:rsid w:val="005A6DCA"/>
    <w:rsid w:val="005B0BEE"/>
    <w:rsid w:val="005B0EA2"/>
    <w:rsid w:val="005B141A"/>
    <w:rsid w:val="005B3DB1"/>
    <w:rsid w:val="005C189D"/>
    <w:rsid w:val="005C53FC"/>
    <w:rsid w:val="005C6E16"/>
    <w:rsid w:val="005C77DA"/>
    <w:rsid w:val="005D2393"/>
    <w:rsid w:val="005D6DD8"/>
    <w:rsid w:val="005D7997"/>
    <w:rsid w:val="005E1E12"/>
    <w:rsid w:val="005E41AE"/>
    <w:rsid w:val="005F4FF3"/>
    <w:rsid w:val="005F56BF"/>
    <w:rsid w:val="00604335"/>
    <w:rsid w:val="00606786"/>
    <w:rsid w:val="00607D12"/>
    <w:rsid w:val="00612FE8"/>
    <w:rsid w:val="0061675E"/>
    <w:rsid w:val="00627128"/>
    <w:rsid w:val="00627E50"/>
    <w:rsid w:val="006338CB"/>
    <w:rsid w:val="006345F6"/>
    <w:rsid w:val="00636B98"/>
    <w:rsid w:val="00637BC5"/>
    <w:rsid w:val="00637F5D"/>
    <w:rsid w:val="00640823"/>
    <w:rsid w:val="00640A43"/>
    <w:rsid w:val="00641745"/>
    <w:rsid w:val="00647042"/>
    <w:rsid w:val="00647D9B"/>
    <w:rsid w:val="00655E43"/>
    <w:rsid w:val="00657B13"/>
    <w:rsid w:val="00657D8F"/>
    <w:rsid w:val="0066124C"/>
    <w:rsid w:val="0066347F"/>
    <w:rsid w:val="00670529"/>
    <w:rsid w:val="006707F9"/>
    <w:rsid w:val="00670ED0"/>
    <w:rsid w:val="006722E9"/>
    <w:rsid w:val="006757FA"/>
    <w:rsid w:val="00677AB5"/>
    <w:rsid w:val="00681D33"/>
    <w:rsid w:val="00682446"/>
    <w:rsid w:val="00691C17"/>
    <w:rsid w:val="00695496"/>
    <w:rsid w:val="006A13D8"/>
    <w:rsid w:val="006A4C83"/>
    <w:rsid w:val="006A5186"/>
    <w:rsid w:val="006A5CC1"/>
    <w:rsid w:val="006A62AA"/>
    <w:rsid w:val="006B146E"/>
    <w:rsid w:val="006B3D67"/>
    <w:rsid w:val="006B3FE5"/>
    <w:rsid w:val="006B6539"/>
    <w:rsid w:val="006B7F9D"/>
    <w:rsid w:val="006C087B"/>
    <w:rsid w:val="006C23FE"/>
    <w:rsid w:val="006C4C5B"/>
    <w:rsid w:val="006D31EF"/>
    <w:rsid w:val="006D3361"/>
    <w:rsid w:val="006D3D6B"/>
    <w:rsid w:val="006D7338"/>
    <w:rsid w:val="006E4B8A"/>
    <w:rsid w:val="006F527A"/>
    <w:rsid w:val="006F5B93"/>
    <w:rsid w:val="006F64FB"/>
    <w:rsid w:val="007010C3"/>
    <w:rsid w:val="00701FD4"/>
    <w:rsid w:val="007040D2"/>
    <w:rsid w:val="0070412A"/>
    <w:rsid w:val="00704A4C"/>
    <w:rsid w:val="00704A98"/>
    <w:rsid w:val="00704FAA"/>
    <w:rsid w:val="00705ABD"/>
    <w:rsid w:val="00712A33"/>
    <w:rsid w:val="007147AC"/>
    <w:rsid w:val="00731DBF"/>
    <w:rsid w:val="00731E4D"/>
    <w:rsid w:val="00736F05"/>
    <w:rsid w:val="007411D4"/>
    <w:rsid w:val="0074204F"/>
    <w:rsid w:val="007421C7"/>
    <w:rsid w:val="00744453"/>
    <w:rsid w:val="00746936"/>
    <w:rsid w:val="0075216F"/>
    <w:rsid w:val="00753FA3"/>
    <w:rsid w:val="007556F4"/>
    <w:rsid w:val="0075631B"/>
    <w:rsid w:val="007615F5"/>
    <w:rsid w:val="007640C7"/>
    <w:rsid w:val="00767F35"/>
    <w:rsid w:val="007753BA"/>
    <w:rsid w:val="00780924"/>
    <w:rsid w:val="00784ECF"/>
    <w:rsid w:val="007852AC"/>
    <w:rsid w:val="00785F40"/>
    <w:rsid w:val="00786F85"/>
    <w:rsid w:val="007878DA"/>
    <w:rsid w:val="00791DF7"/>
    <w:rsid w:val="007A04E6"/>
    <w:rsid w:val="007A2ABC"/>
    <w:rsid w:val="007A2FD9"/>
    <w:rsid w:val="007A4247"/>
    <w:rsid w:val="007A665B"/>
    <w:rsid w:val="007B2FC2"/>
    <w:rsid w:val="007C0D53"/>
    <w:rsid w:val="007C6187"/>
    <w:rsid w:val="007D3B3D"/>
    <w:rsid w:val="007D7513"/>
    <w:rsid w:val="007E62F1"/>
    <w:rsid w:val="007F1DA9"/>
    <w:rsid w:val="007F3013"/>
    <w:rsid w:val="0080067D"/>
    <w:rsid w:val="008040A5"/>
    <w:rsid w:val="0080472F"/>
    <w:rsid w:val="00810D70"/>
    <w:rsid w:val="0082518E"/>
    <w:rsid w:val="008272B1"/>
    <w:rsid w:val="00831943"/>
    <w:rsid w:val="00831950"/>
    <w:rsid w:val="00840D01"/>
    <w:rsid w:val="008459CD"/>
    <w:rsid w:val="00850EFC"/>
    <w:rsid w:val="00851980"/>
    <w:rsid w:val="00856D6C"/>
    <w:rsid w:val="00862D88"/>
    <w:rsid w:val="00863E38"/>
    <w:rsid w:val="00864C5D"/>
    <w:rsid w:val="00866967"/>
    <w:rsid w:val="008737B9"/>
    <w:rsid w:val="00884858"/>
    <w:rsid w:val="008849A6"/>
    <w:rsid w:val="008877EA"/>
    <w:rsid w:val="0088797B"/>
    <w:rsid w:val="008A1594"/>
    <w:rsid w:val="008A2D9F"/>
    <w:rsid w:val="008A3F88"/>
    <w:rsid w:val="008A4637"/>
    <w:rsid w:val="008A6EF0"/>
    <w:rsid w:val="008B1290"/>
    <w:rsid w:val="008B610D"/>
    <w:rsid w:val="008B6ED7"/>
    <w:rsid w:val="008C1D92"/>
    <w:rsid w:val="008D023F"/>
    <w:rsid w:val="008D140C"/>
    <w:rsid w:val="008E24E6"/>
    <w:rsid w:val="008E5A31"/>
    <w:rsid w:val="008E5B26"/>
    <w:rsid w:val="008F1ED8"/>
    <w:rsid w:val="008F4594"/>
    <w:rsid w:val="008F51A9"/>
    <w:rsid w:val="008F6807"/>
    <w:rsid w:val="008F7F92"/>
    <w:rsid w:val="0090059C"/>
    <w:rsid w:val="00903C32"/>
    <w:rsid w:val="0090654A"/>
    <w:rsid w:val="009073BA"/>
    <w:rsid w:val="00913D03"/>
    <w:rsid w:val="009205A9"/>
    <w:rsid w:val="00922C3D"/>
    <w:rsid w:val="00933B6C"/>
    <w:rsid w:val="00934D68"/>
    <w:rsid w:val="00935319"/>
    <w:rsid w:val="009446BF"/>
    <w:rsid w:val="009465E0"/>
    <w:rsid w:val="00950992"/>
    <w:rsid w:val="00953B34"/>
    <w:rsid w:val="00953DE9"/>
    <w:rsid w:val="0095442B"/>
    <w:rsid w:val="00954929"/>
    <w:rsid w:val="009575DB"/>
    <w:rsid w:val="00963713"/>
    <w:rsid w:val="00971944"/>
    <w:rsid w:val="00972B07"/>
    <w:rsid w:val="0097641D"/>
    <w:rsid w:val="00976FCD"/>
    <w:rsid w:val="009803C9"/>
    <w:rsid w:val="009909AF"/>
    <w:rsid w:val="00991324"/>
    <w:rsid w:val="0099132E"/>
    <w:rsid w:val="00991C68"/>
    <w:rsid w:val="00993175"/>
    <w:rsid w:val="0099518B"/>
    <w:rsid w:val="009A689F"/>
    <w:rsid w:val="009A6A21"/>
    <w:rsid w:val="009A70F0"/>
    <w:rsid w:val="009B1FB6"/>
    <w:rsid w:val="009B2F00"/>
    <w:rsid w:val="009B33B5"/>
    <w:rsid w:val="009B4009"/>
    <w:rsid w:val="009B7F09"/>
    <w:rsid w:val="009C40D3"/>
    <w:rsid w:val="009C581B"/>
    <w:rsid w:val="009C6409"/>
    <w:rsid w:val="009D0E81"/>
    <w:rsid w:val="009D2FC7"/>
    <w:rsid w:val="009D62BC"/>
    <w:rsid w:val="009D744A"/>
    <w:rsid w:val="009D77BC"/>
    <w:rsid w:val="009E134D"/>
    <w:rsid w:val="009E39E2"/>
    <w:rsid w:val="009E4DBD"/>
    <w:rsid w:val="009E52F9"/>
    <w:rsid w:val="009E7207"/>
    <w:rsid w:val="009F1680"/>
    <w:rsid w:val="009F2521"/>
    <w:rsid w:val="009F663C"/>
    <w:rsid w:val="009F7894"/>
    <w:rsid w:val="00A0049F"/>
    <w:rsid w:val="00A02AA8"/>
    <w:rsid w:val="00A042D1"/>
    <w:rsid w:val="00A10A3D"/>
    <w:rsid w:val="00A112FD"/>
    <w:rsid w:val="00A11EF0"/>
    <w:rsid w:val="00A14FCA"/>
    <w:rsid w:val="00A2351F"/>
    <w:rsid w:val="00A24EDA"/>
    <w:rsid w:val="00A3179D"/>
    <w:rsid w:val="00A31971"/>
    <w:rsid w:val="00A32282"/>
    <w:rsid w:val="00A32971"/>
    <w:rsid w:val="00A346D9"/>
    <w:rsid w:val="00A35A8D"/>
    <w:rsid w:val="00A36CFC"/>
    <w:rsid w:val="00A400EE"/>
    <w:rsid w:val="00A44A73"/>
    <w:rsid w:val="00A44C36"/>
    <w:rsid w:val="00A463C8"/>
    <w:rsid w:val="00A504A3"/>
    <w:rsid w:val="00A50911"/>
    <w:rsid w:val="00A53746"/>
    <w:rsid w:val="00A57725"/>
    <w:rsid w:val="00A63E2F"/>
    <w:rsid w:val="00A70D2B"/>
    <w:rsid w:val="00A776BC"/>
    <w:rsid w:val="00A825A8"/>
    <w:rsid w:val="00A86216"/>
    <w:rsid w:val="00A90B7D"/>
    <w:rsid w:val="00A910BB"/>
    <w:rsid w:val="00A91702"/>
    <w:rsid w:val="00A9405A"/>
    <w:rsid w:val="00A9422C"/>
    <w:rsid w:val="00A978E1"/>
    <w:rsid w:val="00AA2F27"/>
    <w:rsid w:val="00AA3853"/>
    <w:rsid w:val="00AA41AB"/>
    <w:rsid w:val="00AA5775"/>
    <w:rsid w:val="00AB5B59"/>
    <w:rsid w:val="00AC25CA"/>
    <w:rsid w:val="00AC3759"/>
    <w:rsid w:val="00AD13DC"/>
    <w:rsid w:val="00AD419B"/>
    <w:rsid w:val="00AD7683"/>
    <w:rsid w:val="00AE1618"/>
    <w:rsid w:val="00AE3B81"/>
    <w:rsid w:val="00AE7872"/>
    <w:rsid w:val="00AF44D1"/>
    <w:rsid w:val="00AF5112"/>
    <w:rsid w:val="00AF7D93"/>
    <w:rsid w:val="00B06B3D"/>
    <w:rsid w:val="00B11433"/>
    <w:rsid w:val="00B165EE"/>
    <w:rsid w:val="00B17A19"/>
    <w:rsid w:val="00B2002F"/>
    <w:rsid w:val="00B203FC"/>
    <w:rsid w:val="00B215EA"/>
    <w:rsid w:val="00B21C10"/>
    <w:rsid w:val="00B22AB3"/>
    <w:rsid w:val="00B22C29"/>
    <w:rsid w:val="00B22F0E"/>
    <w:rsid w:val="00B23DB5"/>
    <w:rsid w:val="00B30B0F"/>
    <w:rsid w:val="00B33DF1"/>
    <w:rsid w:val="00B37B8D"/>
    <w:rsid w:val="00B40E87"/>
    <w:rsid w:val="00B41EFF"/>
    <w:rsid w:val="00B440A0"/>
    <w:rsid w:val="00B470D9"/>
    <w:rsid w:val="00B505CD"/>
    <w:rsid w:val="00B52E7A"/>
    <w:rsid w:val="00B534F6"/>
    <w:rsid w:val="00B55C49"/>
    <w:rsid w:val="00B60B60"/>
    <w:rsid w:val="00B64772"/>
    <w:rsid w:val="00B65A64"/>
    <w:rsid w:val="00B7088E"/>
    <w:rsid w:val="00B708B6"/>
    <w:rsid w:val="00B73B05"/>
    <w:rsid w:val="00B73CCE"/>
    <w:rsid w:val="00B7522E"/>
    <w:rsid w:val="00B834B8"/>
    <w:rsid w:val="00B97E80"/>
    <w:rsid w:val="00BA1DB0"/>
    <w:rsid w:val="00BA20F8"/>
    <w:rsid w:val="00BA2A6E"/>
    <w:rsid w:val="00BA4079"/>
    <w:rsid w:val="00BB3B5D"/>
    <w:rsid w:val="00BB3BE5"/>
    <w:rsid w:val="00BB44DF"/>
    <w:rsid w:val="00BB5470"/>
    <w:rsid w:val="00BB6FE1"/>
    <w:rsid w:val="00BB70C5"/>
    <w:rsid w:val="00BC13D4"/>
    <w:rsid w:val="00BC2961"/>
    <w:rsid w:val="00BD16B7"/>
    <w:rsid w:val="00BD34D8"/>
    <w:rsid w:val="00BD484B"/>
    <w:rsid w:val="00BE3087"/>
    <w:rsid w:val="00BE5037"/>
    <w:rsid w:val="00BF1560"/>
    <w:rsid w:val="00BF1676"/>
    <w:rsid w:val="00BF3C67"/>
    <w:rsid w:val="00BF7F55"/>
    <w:rsid w:val="00C0405A"/>
    <w:rsid w:val="00C06FE6"/>
    <w:rsid w:val="00C10ED9"/>
    <w:rsid w:val="00C1252D"/>
    <w:rsid w:val="00C1356E"/>
    <w:rsid w:val="00C2017C"/>
    <w:rsid w:val="00C208E4"/>
    <w:rsid w:val="00C20D1D"/>
    <w:rsid w:val="00C227E0"/>
    <w:rsid w:val="00C271CC"/>
    <w:rsid w:val="00C34648"/>
    <w:rsid w:val="00C40541"/>
    <w:rsid w:val="00C41CD8"/>
    <w:rsid w:val="00C426A6"/>
    <w:rsid w:val="00C43DF0"/>
    <w:rsid w:val="00C453EA"/>
    <w:rsid w:val="00C46AA0"/>
    <w:rsid w:val="00C51472"/>
    <w:rsid w:val="00C60B35"/>
    <w:rsid w:val="00C667B4"/>
    <w:rsid w:val="00C83B12"/>
    <w:rsid w:val="00C83CB9"/>
    <w:rsid w:val="00C84638"/>
    <w:rsid w:val="00C85F3D"/>
    <w:rsid w:val="00C870AD"/>
    <w:rsid w:val="00C93A40"/>
    <w:rsid w:val="00C940D3"/>
    <w:rsid w:val="00C94275"/>
    <w:rsid w:val="00CA3C87"/>
    <w:rsid w:val="00CA79D3"/>
    <w:rsid w:val="00CB1E77"/>
    <w:rsid w:val="00CB342E"/>
    <w:rsid w:val="00CB448C"/>
    <w:rsid w:val="00CB6802"/>
    <w:rsid w:val="00CE491A"/>
    <w:rsid w:val="00CF143A"/>
    <w:rsid w:val="00CF2D95"/>
    <w:rsid w:val="00D01618"/>
    <w:rsid w:val="00D03345"/>
    <w:rsid w:val="00D06C3D"/>
    <w:rsid w:val="00D07F0D"/>
    <w:rsid w:val="00D14DE7"/>
    <w:rsid w:val="00D16A02"/>
    <w:rsid w:val="00D209D5"/>
    <w:rsid w:val="00D20EBD"/>
    <w:rsid w:val="00D23BF1"/>
    <w:rsid w:val="00D23F9C"/>
    <w:rsid w:val="00D24A67"/>
    <w:rsid w:val="00D27863"/>
    <w:rsid w:val="00D27D5B"/>
    <w:rsid w:val="00D311B9"/>
    <w:rsid w:val="00D33BFC"/>
    <w:rsid w:val="00D34443"/>
    <w:rsid w:val="00D438E0"/>
    <w:rsid w:val="00D524DE"/>
    <w:rsid w:val="00D52983"/>
    <w:rsid w:val="00D535C5"/>
    <w:rsid w:val="00D56593"/>
    <w:rsid w:val="00D64EF2"/>
    <w:rsid w:val="00D70013"/>
    <w:rsid w:val="00D710E8"/>
    <w:rsid w:val="00D72C44"/>
    <w:rsid w:val="00D73F58"/>
    <w:rsid w:val="00D74DBD"/>
    <w:rsid w:val="00D74E81"/>
    <w:rsid w:val="00D80706"/>
    <w:rsid w:val="00D939DF"/>
    <w:rsid w:val="00D93E45"/>
    <w:rsid w:val="00D9504C"/>
    <w:rsid w:val="00D964A3"/>
    <w:rsid w:val="00DA65B4"/>
    <w:rsid w:val="00DB3563"/>
    <w:rsid w:val="00DB4994"/>
    <w:rsid w:val="00DB558E"/>
    <w:rsid w:val="00DC5EAD"/>
    <w:rsid w:val="00DC61BD"/>
    <w:rsid w:val="00DD4A1F"/>
    <w:rsid w:val="00DE0900"/>
    <w:rsid w:val="00DE259F"/>
    <w:rsid w:val="00DE7D99"/>
    <w:rsid w:val="00DF6096"/>
    <w:rsid w:val="00DF60F3"/>
    <w:rsid w:val="00E02344"/>
    <w:rsid w:val="00E04A65"/>
    <w:rsid w:val="00E0536B"/>
    <w:rsid w:val="00E05D49"/>
    <w:rsid w:val="00E069DA"/>
    <w:rsid w:val="00E122EF"/>
    <w:rsid w:val="00E14282"/>
    <w:rsid w:val="00E20DC8"/>
    <w:rsid w:val="00E22D1D"/>
    <w:rsid w:val="00E24205"/>
    <w:rsid w:val="00E314B9"/>
    <w:rsid w:val="00E36325"/>
    <w:rsid w:val="00E37B11"/>
    <w:rsid w:val="00E464B1"/>
    <w:rsid w:val="00E52350"/>
    <w:rsid w:val="00E54D92"/>
    <w:rsid w:val="00E62E23"/>
    <w:rsid w:val="00E63689"/>
    <w:rsid w:val="00E64499"/>
    <w:rsid w:val="00E70F6F"/>
    <w:rsid w:val="00E77010"/>
    <w:rsid w:val="00E77D73"/>
    <w:rsid w:val="00E96201"/>
    <w:rsid w:val="00E969D2"/>
    <w:rsid w:val="00E96BDF"/>
    <w:rsid w:val="00EA0695"/>
    <w:rsid w:val="00EA0AA7"/>
    <w:rsid w:val="00EA12FF"/>
    <w:rsid w:val="00EA318A"/>
    <w:rsid w:val="00EA5CA8"/>
    <w:rsid w:val="00EA6AFD"/>
    <w:rsid w:val="00EA7766"/>
    <w:rsid w:val="00EA7E97"/>
    <w:rsid w:val="00EB299F"/>
    <w:rsid w:val="00EB40F9"/>
    <w:rsid w:val="00EB4398"/>
    <w:rsid w:val="00EB6495"/>
    <w:rsid w:val="00EB69C2"/>
    <w:rsid w:val="00EC0291"/>
    <w:rsid w:val="00EC0A57"/>
    <w:rsid w:val="00EC1A24"/>
    <w:rsid w:val="00EC7FDC"/>
    <w:rsid w:val="00ED15DC"/>
    <w:rsid w:val="00ED1DE6"/>
    <w:rsid w:val="00ED2172"/>
    <w:rsid w:val="00ED3DD1"/>
    <w:rsid w:val="00EE01CC"/>
    <w:rsid w:val="00EE28A4"/>
    <w:rsid w:val="00EE4BA1"/>
    <w:rsid w:val="00EE5FE9"/>
    <w:rsid w:val="00EF11B7"/>
    <w:rsid w:val="00EF7BF4"/>
    <w:rsid w:val="00F01A14"/>
    <w:rsid w:val="00F2228B"/>
    <w:rsid w:val="00F222A4"/>
    <w:rsid w:val="00F23550"/>
    <w:rsid w:val="00F41DFB"/>
    <w:rsid w:val="00F42F98"/>
    <w:rsid w:val="00F43CA0"/>
    <w:rsid w:val="00F56EDF"/>
    <w:rsid w:val="00F61541"/>
    <w:rsid w:val="00F63F7C"/>
    <w:rsid w:val="00F66ECE"/>
    <w:rsid w:val="00F777C5"/>
    <w:rsid w:val="00F77CA3"/>
    <w:rsid w:val="00F81C57"/>
    <w:rsid w:val="00F9336E"/>
    <w:rsid w:val="00F93A7D"/>
    <w:rsid w:val="00F96A42"/>
    <w:rsid w:val="00FA044F"/>
    <w:rsid w:val="00FA0892"/>
    <w:rsid w:val="00FA4604"/>
    <w:rsid w:val="00FA5FC4"/>
    <w:rsid w:val="00FB099A"/>
    <w:rsid w:val="00FB2228"/>
    <w:rsid w:val="00FB2DE8"/>
    <w:rsid w:val="00FB34B9"/>
    <w:rsid w:val="00FC468B"/>
    <w:rsid w:val="00FC5656"/>
    <w:rsid w:val="00FD038F"/>
    <w:rsid w:val="00FD1670"/>
    <w:rsid w:val="00FD43A3"/>
    <w:rsid w:val="00FE2142"/>
    <w:rsid w:val="00FE256D"/>
    <w:rsid w:val="00FE4132"/>
    <w:rsid w:val="00FF4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177708"/>
  <w15:chartTrackingRefBased/>
  <w15:docId w15:val="{AE65F836-111B-4DEB-9680-A99B57B8F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63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C3759"/>
    <w:pPr>
      <w:ind w:firstLineChars="200" w:firstLine="420"/>
    </w:pPr>
  </w:style>
  <w:style w:type="table" w:styleId="a4">
    <w:name w:val="Table Grid"/>
    <w:basedOn w:val="a1"/>
    <w:uiPriority w:val="39"/>
    <w:qFormat/>
    <w:rsid w:val="00AC37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6A62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A62A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A62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A62AA"/>
    <w:rPr>
      <w:sz w:val="18"/>
      <w:szCs w:val="18"/>
    </w:rPr>
  </w:style>
  <w:style w:type="character" w:customStyle="1" w:styleId="skip">
    <w:name w:val="skip"/>
    <w:basedOn w:val="a0"/>
    <w:rsid w:val="005B3DB1"/>
  </w:style>
  <w:style w:type="character" w:customStyle="1" w:styleId="apple-converted-space">
    <w:name w:val="apple-converted-space"/>
    <w:basedOn w:val="a0"/>
    <w:rsid w:val="005B3DB1"/>
  </w:style>
  <w:style w:type="character" w:styleId="a9">
    <w:name w:val="Hyperlink"/>
    <w:basedOn w:val="a0"/>
    <w:uiPriority w:val="99"/>
    <w:semiHidden/>
    <w:unhideWhenUsed/>
    <w:rsid w:val="005B3DB1"/>
    <w:rPr>
      <w:color w:val="0000FF"/>
      <w:u w:val="single"/>
    </w:rPr>
  </w:style>
  <w:style w:type="paragraph" w:styleId="aa">
    <w:name w:val="Normal (Web)"/>
    <w:basedOn w:val="a"/>
    <w:uiPriority w:val="99"/>
    <w:semiHidden/>
    <w:unhideWhenUsed/>
    <w:rsid w:val="009803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91A149-9022-48BE-B8E9-150557941F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14</TotalTime>
  <Pages>3</Pages>
  <Words>642</Words>
  <Characters>3661</Characters>
  <Application>Microsoft Office Word</Application>
  <DocSecurity>0</DocSecurity>
  <Lines>30</Lines>
  <Paragraphs>8</Paragraphs>
  <ScaleCrop>false</ScaleCrop>
  <Company/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丹</dc:creator>
  <cp:keywords/>
  <dc:description/>
  <cp:lastModifiedBy>健康管理部</cp:lastModifiedBy>
  <cp:revision>617</cp:revision>
  <cp:lastPrinted>2021-08-14T17:08:00Z</cp:lastPrinted>
  <dcterms:created xsi:type="dcterms:W3CDTF">2021-02-28T04:49:00Z</dcterms:created>
  <dcterms:modified xsi:type="dcterms:W3CDTF">2022-01-09T13:54:00Z</dcterms:modified>
</cp:coreProperties>
</file>